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90B18" w14:textId="6743A7AC" w:rsidR="00487765" w:rsidRPr="00487765" w:rsidRDefault="00487765" w:rsidP="00487765">
      <w:pPr>
        <w:spacing w:line="240" w:lineRule="auto"/>
        <w:ind w:left="36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CES</w:t>
      </w:r>
    </w:p>
    <w:p w14:paraId="06988AD6" w14:textId="60CF602A" w:rsidR="00487765" w:rsidRPr="006C5633" w:rsidRDefault="00487765" w:rsidP="00487765">
      <w:pPr>
        <w:spacing w:line="240" w:lineRule="auto"/>
        <w:ind w:left="360"/>
        <w:rPr>
          <w:rFonts w:ascii="Times New Roman" w:hAnsi="Times New Roman" w:cs="Times New Roman"/>
        </w:rPr>
      </w:pPr>
      <w:r w:rsidRPr="006C5633">
        <w:rPr>
          <w:rFonts w:ascii="Times New Roman" w:hAnsi="Times New Roman" w:cs="Times New Roman"/>
        </w:rPr>
        <w:t>Appendix 1. Table of Variable Missingness*</w:t>
      </w:r>
    </w:p>
    <w:tbl>
      <w:tblPr>
        <w:tblStyle w:val="GridTable4"/>
        <w:tblW w:w="9122" w:type="dxa"/>
        <w:tblLook w:val="04A0" w:firstRow="1" w:lastRow="0" w:firstColumn="1" w:lastColumn="0" w:noHBand="0" w:noVBand="1"/>
      </w:tblPr>
      <w:tblGrid>
        <w:gridCol w:w="6120"/>
        <w:gridCol w:w="1080"/>
        <w:gridCol w:w="999"/>
        <w:gridCol w:w="1255"/>
      </w:tblGrid>
      <w:tr w:rsidR="00487765" w:rsidRPr="00120F16" w14:paraId="4D8B7AC3" w14:textId="77777777" w:rsidTr="000E7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2512E473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1080" w:type="dxa"/>
            <w:noWrap/>
            <w:hideMark/>
          </w:tcPr>
          <w:p w14:paraId="60D2C5CD" w14:textId="77777777" w:rsidR="00487765" w:rsidRPr="00120F16" w:rsidRDefault="00487765" w:rsidP="000E7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696" w:type="dxa"/>
            <w:noWrap/>
            <w:hideMark/>
          </w:tcPr>
          <w:p w14:paraId="10FB21E4" w14:textId="77777777" w:rsidR="00487765" w:rsidRPr="00120F16" w:rsidRDefault="00487765" w:rsidP="000E7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Missing Number</w:t>
            </w:r>
          </w:p>
        </w:tc>
        <w:tc>
          <w:tcPr>
            <w:tcW w:w="1226" w:type="dxa"/>
            <w:noWrap/>
            <w:hideMark/>
          </w:tcPr>
          <w:p w14:paraId="0D4FE832" w14:textId="77777777" w:rsidR="00487765" w:rsidRPr="00120F16" w:rsidRDefault="00487765" w:rsidP="000E74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Missing Percentage</w:t>
            </w:r>
          </w:p>
        </w:tc>
      </w:tr>
      <w:tr w:rsidR="00487765" w:rsidRPr="00120F16" w14:paraId="2445ED95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7AF1784F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arly </w:t>
            </w:r>
            <w:r w:rsidRPr="00120F16">
              <w:rPr>
                <w:rFonts w:ascii="Times New Roman" w:eastAsia="Times New Roman" w:hAnsi="Times New Roman" w:cs="Times New Roman"/>
              </w:rPr>
              <w:t>Diagnostic Group</w:t>
            </w:r>
          </w:p>
        </w:tc>
        <w:tc>
          <w:tcPr>
            <w:tcW w:w="1080" w:type="dxa"/>
            <w:noWrap/>
            <w:hideMark/>
          </w:tcPr>
          <w:p w14:paraId="1CA15700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5</w:t>
            </w:r>
          </w:p>
        </w:tc>
        <w:tc>
          <w:tcPr>
            <w:tcW w:w="696" w:type="dxa"/>
            <w:noWrap/>
            <w:hideMark/>
          </w:tcPr>
          <w:p w14:paraId="74936ED8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5710381F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7765" w:rsidRPr="00120F16" w14:paraId="617D9815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29B82B52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Age of mother at time of child’s birth</w:t>
            </w:r>
          </w:p>
        </w:tc>
        <w:tc>
          <w:tcPr>
            <w:tcW w:w="1080" w:type="dxa"/>
            <w:noWrap/>
            <w:hideMark/>
          </w:tcPr>
          <w:p w14:paraId="1962B97D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5</w:t>
            </w:r>
          </w:p>
        </w:tc>
        <w:tc>
          <w:tcPr>
            <w:tcW w:w="696" w:type="dxa"/>
            <w:noWrap/>
            <w:hideMark/>
          </w:tcPr>
          <w:p w14:paraId="7B72BBEF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BA0C39F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7765" w:rsidRPr="00120F16" w14:paraId="151C7A7E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2A403812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Parents' maximum education level</w:t>
            </w:r>
          </w:p>
        </w:tc>
        <w:tc>
          <w:tcPr>
            <w:tcW w:w="1080" w:type="dxa"/>
            <w:noWrap/>
            <w:hideMark/>
          </w:tcPr>
          <w:p w14:paraId="7CB3C73A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5</w:t>
            </w:r>
          </w:p>
        </w:tc>
        <w:tc>
          <w:tcPr>
            <w:tcW w:w="696" w:type="dxa"/>
            <w:noWrap/>
            <w:hideMark/>
          </w:tcPr>
          <w:p w14:paraId="17EF0138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470E92A4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7765" w:rsidRPr="00120F16" w14:paraId="403B9A84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0093F03F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Regional Center catchment area group at birth</w:t>
            </w:r>
          </w:p>
        </w:tc>
        <w:tc>
          <w:tcPr>
            <w:tcW w:w="1080" w:type="dxa"/>
            <w:noWrap/>
            <w:hideMark/>
          </w:tcPr>
          <w:p w14:paraId="46744467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5</w:t>
            </w:r>
          </w:p>
        </w:tc>
        <w:tc>
          <w:tcPr>
            <w:tcW w:w="696" w:type="dxa"/>
            <w:noWrap/>
            <w:hideMark/>
          </w:tcPr>
          <w:p w14:paraId="75710100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0B4063A6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7765" w:rsidRPr="00120F16" w14:paraId="0E393284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49A3912B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Vineland Composite Developmental Quotient</w:t>
            </w:r>
          </w:p>
        </w:tc>
        <w:tc>
          <w:tcPr>
            <w:tcW w:w="1080" w:type="dxa"/>
            <w:noWrap/>
            <w:hideMark/>
          </w:tcPr>
          <w:p w14:paraId="230508F2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5</w:t>
            </w:r>
          </w:p>
        </w:tc>
        <w:tc>
          <w:tcPr>
            <w:tcW w:w="696" w:type="dxa"/>
            <w:noWrap/>
            <w:hideMark/>
          </w:tcPr>
          <w:p w14:paraId="1334FC17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72B7BF77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7765" w:rsidRPr="00120F16" w14:paraId="40ACF207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4353B637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Child Age at MINI/DISC Completion (8-9, 10-14, 15-21)</w:t>
            </w:r>
          </w:p>
        </w:tc>
        <w:tc>
          <w:tcPr>
            <w:tcW w:w="1080" w:type="dxa"/>
            <w:noWrap/>
            <w:hideMark/>
          </w:tcPr>
          <w:p w14:paraId="7D8221A9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5</w:t>
            </w:r>
          </w:p>
        </w:tc>
        <w:tc>
          <w:tcPr>
            <w:tcW w:w="696" w:type="dxa"/>
            <w:noWrap/>
            <w:hideMark/>
          </w:tcPr>
          <w:p w14:paraId="04524DC1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647D943E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7765" w:rsidRPr="00120F16" w14:paraId="3FD11609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45CDD8C6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MINI/DISC ADHD Diagnosis</w:t>
            </w:r>
          </w:p>
        </w:tc>
        <w:tc>
          <w:tcPr>
            <w:tcW w:w="1080" w:type="dxa"/>
            <w:noWrap/>
            <w:hideMark/>
          </w:tcPr>
          <w:p w14:paraId="050202CB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5</w:t>
            </w:r>
          </w:p>
        </w:tc>
        <w:tc>
          <w:tcPr>
            <w:tcW w:w="696" w:type="dxa"/>
            <w:noWrap/>
            <w:hideMark/>
          </w:tcPr>
          <w:p w14:paraId="3931D793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4827F439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7765" w:rsidRPr="00120F16" w14:paraId="3736B9C6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53471D40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Early Learning Composite: Developmental Quotient</w:t>
            </w:r>
          </w:p>
        </w:tc>
        <w:tc>
          <w:tcPr>
            <w:tcW w:w="1080" w:type="dxa"/>
            <w:noWrap/>
            <w:hideMark/>
          </w:tcPr>
          <w:p w14:paraId="6A3A131D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4</w:t>
            </w:r>
          </w:p>
        </w:tc>
        <w:tc>
          <w:tcPr>
            <w:tcW w:w="696" w:type="dxa"/>
            <w:noWrap/>
            <w:hideMark/>
          </w:tcPr>
          <w:p w14:paraId="50FC2AD5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26" w:type="dxa"/>
            <w:noWrap/>
            <w:hideMark/>
          </w:tcPr>
          <w:p w14:paraId="75040B69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487765" w:rsidRPr="00120F16" w14:paraId="38F8F41A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4981B9DF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Child's Race/Ethnicity</w:t>
            </w:r>
          </w:p>
        </w:tc>
        <w:tc>
          <w:tcPr>
            <w:tcW w:w="1080" w:type="dxa"/>
            <w:noWrap/>
            <w:hideMark/>
          </w:tcPr>
          <w:p w14:paraId="10C46ACB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2</w:t>
            </w:r>
          </w:p>
        </w:tc>
        <w:tc>
          <w:tcPr>
            <w:tcW w:w="696" w:type="dxa"/>
            <w:noWrap/>
            <w:hideMark/>
          </w:tcPr>
          <w:p w14:paraId="5A41ABDC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246B0704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487765" w:rsidRPr="00120F16" w14:paraId="6244F4A0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41B96682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Gestational age in Week</w:t>
            </w:r>
          </w:p>
        </w:tc>
        <w:tc>
          <w:tcPr>
            <w:tcW w:w="1080" w:type="dxa"/>
            <w:noWrap/>
            <w:hideMark/>
          </w:tcPr>
          <w:p w14:paraId="009E53A2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40</w:t>
            </w:r>
          </w:p>
        </w:tc>
        <w:tc>
          <w:tcPr>
            <w:tcW w:w="696" w:type="dxa"/>
            <w:noWrap/>
            <w:hideMark/>
          </w:tcPr>
          <w:p w14:paraId="54FB2F7D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4359ACBF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.8</w:t>
            </w:r>
          </w:p>
        </w:tc>
      </w:tr>
      <w:tr w:rsidR="00487765" w:rsidRPr="00120F16" w14:paraId="1F837C73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0A6984C8" w14:textId="26379423" w:rsidR="00487765" w:rsidRPr="00120F16" w:rsidRDefault="00AD2A10" w:rsidP="000E74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  <w:r w:rsidR="00487765" w:rsidRPr="00120F16">
              <w:rPr>
                <w:rFonts w:ascii="Times New Roman" w:eastAsia="Times New Roman" w:hAnsi="Times New Roman" w:cs="Times New Roman"/>
              </w:rPr>
              <w:t>irthweight adjust</w:t>
            </w:r>
            <w:r>
              <w:rPr>
                <w:rFonts w:ascii="Times New Roman" w:eastAsia="Times New Roman" w:hAnsi="Times New Roman" w:cs="Times New Roman"/>
              </w:rPr>
              <w:t>ed</w:t>
            </w:r>
            <w:r w:rsidR="00487765" w:rsidRPr="00120F1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ir</w:t>
            </w:r>
            <w:r w:rsidR="00487765" w:rsidRPr="00120F16">
              <w:rPr>
                <w:rFonts w:ascii="Times New Roman" w:eastAsia="Times New Roman" w:hAnsi="Times New Roman" w:cs="Times New Roman"/>
              </w:rPr>
              <w:t xml:space="preserve"> gestational age</w:t>
            </w:r>
          </w:p>
        </w:tc>
        <w:tc>
          <w:tcPr>
            <w:tcW w:w="1080" w:type="dxa"/>
            <w:noWrap/>
            <w:hideMark/>
          </w:tcPr>
          <w:p w14:paraId="0D179A4B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39</w:t>
            </w:r>
          </w:p>
        </w:tc>
        <w:tc>
          <w:tcPr>
            <w:tcW w:w="696" w:type="dxa"/>
            <w:noWrap/>
            <w:hideMark/>
          </w:tcPr>
          <w:p w14:paraId="5D86D41C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18841E1A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0.9</w:t>
            </w:r>
          </w:p>
        </w:tc>
      </w:tr>
      <w:tr w:rsidR="00487765" w:rsidRPr="00120F16" w14:paraId="768725B9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124A19AD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Payment method for delivery of child</w:t>
            </w:r>
          </w:p>
        </w:tc>
        <w:tc>
          <w:tcPr>
            <w:tcW w:w="1080" w:type="dxa"/>
            <w:noWrap/>
            <w:hideMark/>
          </w:tcPr>
          <w:p w14:paraId="3FC7C9C7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35</w:t>
            </w:r>
          </w:p>
        </w:tc>
        <w:tc>
          <w:tcPr>
            <w:tcW w:w="696" w:type="dxa"/>
            <w:noWrap/>
            <w:hideMark/>
          </w:tcPr>
          <w:p w14:paraId="6E94BF84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5B841E31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487765" w:rsidRPr="00120F16" w14:paraId="34F8CA64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39BF27F0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arly </w:t>
            </w:r>
            <w:r w:rsidRPr="00120F16">
              <w:rPr>
                <w:rFonts w:ascii="Times New Roman" w:eastAsia="Times New Roman" w:hAnsi="Times New Roman" w:cs="Times New Roman"/>
              </w:rPr>
              <w:t>ABC</w:t>
            </w:r>
          </w:p>
        </w:tc>
        <w:tc>
          <w:tcPr>
            <w:tcW w:w="1080" w:type="dxa"/>
            <w:noWrap/>
            <w:hideMark/>
          </w:tcPr>
          <w:p w14:paraId="756BF43B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18</w:t>
            </w:r>
          </w:p>
        </w:tc>
        <w:tc>
          <w:tcPr>
            <w:tcW w:w="696" w:type="dxa"/>
            <w:noWrap/>
            <w:hideMark/>
          </w:tcPr>
          <w:p w14:paraId="498577AA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26" w:type="dxa"/>
            <w:noWrap/>
            <w:hideMark/>
          </w:tcPr>
          <w:p w14:paraId="204C94E5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4.2</w:t>
            </w:r>
          </w:p>
        </w:tc>
      </w:tr>
      <w:tr w:rsidR="00487765" w:rsidRPr="00120F16" w14:paraId="6B75524F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477936D1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Maternal Metabolic Condition</w:t>
            </w:r>
          </w:p>
        </w:tc>
        <w:tc>
          <w:tcPr>
            <w:tcW w:w="1080" w:type="dxa"/>
            <w:noWrap/>
            <w:hideMark/>
          </w:tcPr>
          <w:p w14:paraId="1038DDA0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17</w:t>
            </w:r>
          </w:p>
        </w:tc>
        <w:tc>
          <w:tcPr>
            <w:tcW w:w="696" w:type="dxa"/>
            <w:noWrap/>
            <w:hideMark/>
          </w:tcPr>
          <w:p w14:paraId="709AF39A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226" w:type="dxa"/>
            <w:noWrap/>
            <w:hideMark/>
          </w:tcPr>
          <w:p w14:paraId="038048CB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4.3</w:t>
            </w:r>
          </w:p>
        </w:tc>
      </w:tr>
      <w:tr w:rsidR="00487765" w:rsidRPr="00120F16" w14:paraId="3CB20F55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0EE3943E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Mother Smoked any Tobacco Product before or during pregnancy</w:t>
            </w:r>
          </w:p>
        </w:tc>
        <w:tc>
          <w:tcPr>
            <w:tcW w:w="1080" w:type="dxa"/>
            <w:noWrap/>
            <w:hideMark/>
          </w:tcPr>
          <w:p w14:paraId="4BBAC598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02</w:t>
            </w:r>
          </w:p>
        </w:tc>
        <w:tc>
          <w:tcPr>
            <w:tcW w:w="696" w:type="dxa"/>
            <w:noWrap/>
            <w:hideMark/>
          </w:tcPr>
          <w:p w14:paraId="573B4577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226" w:type="dxa"/>
            <w:noWrap/>
            <w:hideMark/>
          </w:tcPr>
          <w:p w14:paraId="17E4B9A1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6.7</w:t>
            </w:r>
          </w:p>
        </w:tc>
      </w:tr>
      <w:tr w:rsidR="00487765" w:rsidRPr="00120F16" w14:paraId="2599DCB9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1603126A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Mother with ADHD history</w:t>
            </w:r>
          </w:p>
        </w:tc>
        <w:tc>
          <w:tcPr>
            <w:tcW w:w="1080" w:type="dxa"/>
            <w:noWrap/>
            <w:hideMark/>
          </w:tcPr>
          <w:p w14:paraId="0EE61A84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591</w:t>
            </w:r>
          </w:p>
        </w:tc>
        <w:tc>
          <w:tcPr>
            <w:tcW w:w="696" w:type="dxa"/>
            <w:noWrap/>
            <w:hideMark/>
          </w:tcPr>
          <w:p w14:paraId="2C9401A9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26" w:type="dxa"/>
            <w:noWrap/>
            <w:hideMark/>
          </w:tcPr>
          <w:p w14:paraId="451083B7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8.4</w:t>
            </w:r>
          </w:p>
        </w:tc>
      </w:tr>
      <w:tr w:rsidR="00487765" w:rsidRPr="00120F16" w14:paraId="27DFFABE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1AB56580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Father with ADHD history</w:t>
            </w:r>
          </w:p>
        </w:tc>
        <w:tc>
          <w:tcPr>
            <w:tcW w:w="1080" w:type="dxa"/>
            <w:noWrap/>
            <w:hideMark/>
          </w:tcPr>
          <w:p w14:paraId="3C038D22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591</w:t>
            </w:r>
          </w:p>
        </w:tc>
        <w:tc>
          <w:tcPr>
            <w:tcW w:w="696" w:type="dxa"/>
            <w:noWrap/>
            <w:hideMark/>
          </w:tcPr>
          <w:p w14:paraId="6F4A1C94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26" w:type="dxa"/>
            <w:noWrap/>
            <w:hideMark/>
          </w:tcPr>
          <w:p w14:paraId="093741B2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8.4</w:t>
            </w:r>
          </w:p>
        </w:tc>
      </w:tr>
      <w:tr w:rsidR="00487765" w:rsidRPr="00120F16" w14:paraId="6B4F6253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56A323E3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ter </w:t>
            </w:r>
            <w:r w:rsidRPr="00120F16">
              <w:rPr>
                <w:rFonts w:ascii="Times New Roman" w:eastAsia="Times New Roman" w:hAnsi="Times New Roman" w:cs="Times New Roman"/>
              </w:rPr>
              <w:t>ABC</w:t>
            </w:r>
          </w:p>
        </w:tc>
        <w:tc>
          <w:tcPr>
            <w:tcW w:w="1080" w:type="dxa"/>
            <w:noWrap/>
            <w:hideMark/>
          </w:tcPr>
          <w:p w14:paraId="4BA4A5A3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458</w:t>
            </w:r>
          </w:p>
        </w:tc>
        <w:tc>
          <w:tcPr>
            <w:tcW w:w="696" w:type="dxa"/>
            <w:noWrap/>
            <w:hideMark/>
          </w:tcPr>
          <w:p w14:paraId="067346D2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1226" w:type="dxa"/>
            <w:noWrap/>
            <w:hideMark/>
          </w:tcPr>
          <w:p w14:paraId="0F708949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487765" w:rsidRPr="00120F16" w14:paraId="7B0C7A9B" w14:textId="77777777" w:rsidTr="000E7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5F7BFBD1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Stanford Binet</w:t>
            </w:r>
          </w:p>
        </w:tc>
        <w:tc>
          <w:tcPr>
            <w:tcW w:w="1080" w:type="dxa"/>
            <w:noWrap/>
            <w:hideMark/>
          </w:tcPr>
          <w:p w14:paraId="32786FE5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389</w:t>
            </w:r>
          </w:p>
        </w:tc>
        <w:tc>
          <w:tcPr>
            <w:tcW w:w="696" w:type="dxa"/>
            <w:noWrap/>
            <w:hideMark/>
          </w:tcPr>
          <w:p w14:paraId="51697E68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1226" w:type="dxa"/>
            <w:noWrap/>
            <w:hideMark/>
          </w:tcPr>
          <w:p w14:paraId="572329EE" w14:textId="77777777" w:rsidR="00487765" w:rsidRPr="00120F16" w:rsidRDefault="00487765" w:rsidP="000E74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39.7</w:t>
            </w:r>
          </w:p>
        </w:tc>
      </w:tr>
      <w:tr w:rsidR="00487765" w:rsidRPr="00120F16" w14:paraId="5C16ACE1" w14:textId="77777777" w:rsidTr="000E74D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noWrap/>
            <w:hideMark/>
          </w:tcPr>
          <w:p w14:paraId="28C882C6" w14:textId="77777777" w:rsidR="00487765" w:rsidRPr="00120F16" w:rsidRDefault="00487765" w:rsidP="000E74D8">
            <w:pPr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Conners</w:t>
            </w:r>
            <w:r>
              <w:rPr>
                <w:rFonts w:ascii="Times New Roman" w:eastAsia="Times New Roman" w:hAnsi="Times New Roman" w:cs="Times New Roman"/>
              </w:rPr>
              <w:t>’</w:t>
            </w:r>
          </w:p>
        </w:tc>
        <w:tc>
          <w:tcPr>
            <w:tcW w:w="1080" w:type="dxa"/>
            <w:noWrap/>
            <w:hideMark/>
          </w:tcPr>
          <w:p w14:paraId="2F4DA026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355</w:t>
            </w:r>
          </w:p>
        </w:tc>
        <w:tc>
          <w:tcPr>
            <w:tcW w:w="696" w:type="dxa"/>
            <w:noWrap/>
            <w:hideMark/>
          </w:tcPr>
          <w:p w14:paraId="5005B0D0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1226" w:type="dxa"/>
            <w:noWrap/>
            <w:hideMark/>
          </w:tcPr>
          <w:p w14:paraId="055D01B2" w14:textId="77777777" w:rsidR="00487765" w:rsidRPr="00120F16" w:rsidRDefault="00487765" w:rsidP="000E7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20F16">
              <w:rPr>
                <w:rFonts w:ascii="Times New Roman" w:eastAsia="Times New Roman" w:hAnsi="Times New Roman" w:cs="Times New Roman"/>
              </w:rPr>
              <w:t>45</w:t>
            </w:r>
          </w:p>
        </w:tc>
      </w:tr>
    </w:tbl>
    <w:p w14:paraId="6CF31BD0" w14:textId="77777777" w:rsidR="00487765" w:rsidRDefault="00487765" w:rsidP="00487765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57EDFDE" w14:textId="1999C7FF" w:rsidR="00487765" w:rsidRDefault="4A33AEDA" w:rsidP="004877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4A33AEDA">
        <w:rPr>
          <w:rFonts w:ascii="Times New Roman" w:hAnsi="Times New Roman" w:cs="Times New Roman"/>
          <w:sz w:val="24"/>
          <w:szCs w:val="24"/>
        </w:rPr>
        <w:t>*All variables were included in the imputation models except Later ABC, Stanford Binet and Conners’.</w:t>
      </w:r>
      <w:r w:rsidR="00AD2A10">
        <w:rPr>
          <w:rFonts w:ascii="Times New Roman" w:hAnsi="Times New Roman" w:cs="Times New Roman"/>
          <w:sz w:val="24"/>
          <w:szCs w:val="24"/>
        </w:rPr>
        <w:t xml:space="preserve">  Notably, the ABC and Conners’ were excluded because of redundancy/overlap with the outcomes of interest. </w:t>
      </w:r>
    </w:p>
    <w:p w14:paraId="116E5773" w14:textId="1451092F" w:rsidR="4A33AEDA" w:rsidRDefault="4A33AEDA">
      <w:r>
        <w:br w:type="page"/>
      </w:r>
    </w:p>
    <w:p w14:paraId="34111CDA" w14:textId="3CC59666" w:rsidR="4A33AEDA" w:rsidRDefault="4A33AEDA" w:rsidP="4A33AEDA">
      <w:pPr>
        <w:spacing w:line="240" w:lineRule="auto"/>
        <w:ind w:left="360"/>
        <w:rPr>
          <w:rFonts w:ascii="Times New Roman" w:hAnsi="Times New Roman" w:cs="Times New Roman"/>
        </w:rPr>
      </w:pPr>
      <w:r w:rsidRPr="4A33AEDA">
        <w:rPr>
          <w:rFonts w:ascii="Times New Roman" w:hAnsi="Times New Roman" w:cs="Times New Roman"/>
        </w:rPr>
        <w:lastRenderedPageBreak/>
        <w:t xml:space="preserve">Appendix 2. </w:t>
      </w:r>
      <w:r w:rsidRPr="4A33AEDA">
        <w:rPr>
          <w:rFonts w:ascii="Times New Roman" w:eastAsia="Times New Roman" w:hAnsi="Times New Roman" w:cs="Times New Roman"/>
        </w:rPr>
        <w:t>The Prevalence of Psychiatric Diagnoses, Learning Disabilities, and ADHD Medication Use in the ReCHARGE Study Across CHARGE Study Diagnostic Group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495"/>
        <w:gridCol w:w="1260"/>
        <w:gridCol w:w="1185"/>
        <w:gridCol w:w="1230"/>
        <w:gridCol w:w="1285"/>
        <w:gridCol w:w="1285"/>
      </w:tblGrid>
      <w:tr w:rsidR="00942503" w14:paraId="2D841BF4" w14:textId="77777777" w:rsidTr="005D0B1F">
        <w:trPr>
          <w:trHeight w:val="285"/>
        </w:trPr>
        <w:tc>
          <w:tcPr>
            <w:tcW w:w="3495" w:type="dxa"/>
            <w:tcBorders>
              <w:bottom w:val="single" w:sz="12" w:space="0" w:color="000000" w:themeColor="text1"/>
            </w:tcBorders>
          </w:tcPr>
          <w:p w14:paraId="57703723" w14:textId="4847A01F" w:rsidR="00942503" w:rsidRDefault="00942503" w:rsidP="0094250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12" w:space="0" w:color="000000" w:themeColor="text1"/>
            </w:tcBorders>
          </w:tcPr>
          <w:p w14:paraId="330CC852" w14:textId="0D5BCFDA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</w:t>
            </w:r>
            <w:r w:rsidR="009E3EE0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utism</w:t>
            </w: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(N=253)</w:t>
            </w:r>
          </w:p>
        </w:tc>
        <w:tc>
          <w:tcPr>
            <w:tcW w:w="1185" w:type="dxa"/>
            <w:tcBorders>
              <w:bottom w:val="single" w:sz="12" w:space="0" w:color="000000" w:themeColor="text1"/>
            </w:tcBorders>
          </w:tcPr>
          <w:p w14:paraId="26E3701A" w14:textId="26C6C8A8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DD </w:t>
            </w:r>
          </w:p>
          <w:p w14:paraId="13564CA1" w14:textId="2D056673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N=84)</w:t>
            </w:r>
          </w:p>
        </w:tc>
        <w:tc>
          <w:tcPr>
            <w:tcW w:w="1230" w:type="dxa"/>
            <w:tcBorders>
              <w:bottom w:val="single" w:sz="12" w:space="0" w:color="000000" w:themeColor="text1"/>
            </w:tcBorders>
          </w:tcPr>
          <w:p w14:paraId="47F3F6F4" w14:textId="4DC5DC45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OEC</w:t>
            </w:r>
          </w:p>
          <w:p w14:paraId="23C3BCD2" w14:textId="306A918B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N=99)</w:t>
            </w:r>
          </w:p>
        </w:tc>
        <w:tc>
          <w:tcPr>
            <w:tcW w:w="1285" w:type="dxa"/>
            <w:tcBorders>
              <w:bottom w:val="single" w:sz="12" w:space="0" w:color="000000" w:themeColor="text1"/>
            </w:tcBorders>
          </w:tcPr>
          <w:p w14:paraId="6C517DCB" w14:textId="77777777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TD</w:t>
            </w:r>
          </w:p>
          <w:p w14:paraId="4B85B39F" w14:textId="0D53BDE0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N=209)</w:t>
            </w:r>
          </w:p>
        </w:tc>
        <w:tc>
          <w:tcPr>
            <w:tcW w:w="1285" w:type="dxa"/>
            <w:tcBorders>
              <w:bottom w:val="single" w:sz="12" w:space="0" w:color="000000" w:themeColor="text1"/>
            </w:tcBorders>
          </w:tcPr>
          <w:p w14:paraId="2FD78F21" w14:textId="63338BC3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Total</w:t>
            </w:r>
          </w:p>
          <w:p w14:paraId="7199057D" w14:textId="464B0DF4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N=645)</w:t>
            </w:r>
          </w:p>
        </w:tc>
      </w:tr>
      <w:tr w:rsidR="00942503" w14:paraId="6E47A7CD" w14:textId="77777777" w:rsidTr="005D0B1F">
        <w:trPr>
          <w:trHeight w:val="285"/>
        </w:trPr>
        <w:tc>
          <w:tcPr>
            <w:tcW w:w="3495" w:type="dxa"/>
            <w:tcBorders>
              <w:top w:val="single" w:sz="12" w:space="0" w:color="000000" w:themeColor="text1"/>
            </w:tcBorders>
          </w:tcPr>
          <w:p w14:paraId="4B4AC63E" w14:textId="39840EA8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Major Depression/ Dysthymia</w:t>
            </w:r>
          </w:p>
        </w:tc>
        <w:tc>
          <w:tcPr>
            <w:tcW w:w="1260" w:type="dxa"/>
            <w:tcBorders>
              <w:top w:val="single" w:sz="12" w:space="0" w:color="000000" w:themeColor="text1"/>
            </w:tcBorders>
          </w:tcPr>
          <w:p w14:paraId="0F54900C" w14:textId="5035C62B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5 (9.9%)</w:t>
            </w:r>
          </w:p>
        </w:tc>
        <w:tc>
          <w:tcPr>
            <w:tcW w:w="1185" w:type="dxa"/>
            <w:tcBorders>
              <w:top w:val="single" w:sz="12" w:space="0" w:color="000000" w:themeColor="text1"/>
            </w:tcBorders>
          </w:tcPr>
          <w:p w14:paraId="62E47CEE" w14:textId="48093FFB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 (7.1%)</w:t>
            </w:r>
          </w:p>
        </w:tc>
        <w:tc>
          <w:tcPr>
            <w:tcW w:w="1230" w:type="dxa"/>
            <w:tcBorders>
              <w:top w:val="single" w:sz="12" w:space="0" w:color="000000" w:themeColor="text1"/>
            </w:tcBorders>
          </w:tcPr>
          <w:p w14:paraId="75149274" w14:textId="6A08199C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9 (29.3%)</w:t>
            </w:r>
          </w:p>
        </w:tc>
        <w:tc>
          <w:tcPr>
            <w:tcW w:w="1285" w:type="dxa"/>
            <w:tcBorders>
              <w:top w:val="single" w:sz="12" w:space="0" w:color="000000" w:themeColor="text1"/>
            </w:tcBorders>
          </w:tcPr>
          <w:p w14:paraId="77ACC4F5" w14:textId="60A7E7DB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4 (11.5%)</w:t>
            </w:r>
          </w:p>
        </w:tc>
        <w:tc>
          <w:tcPr>
            <w:tcW w:w="1285" w:type="dxa"/>
            <w:tcBorders>
              <w:top w:val="single" w:sz="12" w:space="0" w:color="000000" w:themeColor="text1"/>
            </w:tcBorders>
          </w:tcPr>
          <w:p w14:paraId="2E321DFF" w14:textId="6348B74C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4 (13.0%)</w:t>
            </w:r>
          </w:p>
        </w:tc>
      </w:tr>
      <w:tr w:rsidR="00942503" w14:paraId="125577B4" w14:textId="77777777" w:rsidTr="005D0B1F">
        <w:trPr>
          <w:trHeight w:val="285"/>
        </w:trPr>
        <w:tc>
          <w:tcPr>
            <w:tcW w:w="3495" w:type="dxa"/>
          </w:tcPr>
          <w:p w14:paraId="70FC0899" w14:textId="7AA4E856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Obsessive Compulsive Disorder</w:t>
            </w:r>
          </w:p>
        </w:tc>
        <w:tc>
          <w:tcPr>
            <w:tcW w:w="1260" w:type="dxa"/>
          </w:tcPr>
          <w:p w14:paraId="2ABC801A" w14:textId="41B7F959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6 (10.3%)</w:t>
            </w:r>
          </w:p>
        </w:tc>
        <w:tc>
          <w:tcPr>
            <w:tcW w:w="1185" w:type="dxa"/>
          </w:tcPr>
          <w:p w14:paraId="6041F605" w14:textId="37C7172B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 (4.8%)</w:t>
            </w:r>
          </w:p>
        </w:tc>
        <w:tc>
          <w:tcPr>
            <w:tcW w:w="1230" w:type="dxa"/>
          </w:tcPr>
          <w:p w14:paraId="6BA86281" w14:textId="478B73D8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 (8.1%)</w:t>
            </w:r>
          </w:p>
        </w:tc>
        <w:tc>
          <w:tcPr>
            <w:tcW w:w="1285" w:type="dxa"/>
          </w:tcPr>
          <w:p w14:paraId="1D5A59FC" w14:textId="2476A037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 (1.9%)</w:t>
            </w:r>
          </w:p>
        </w:tc>
        <w:tc>
          <w:tcPr>
            <w:tcW w:w="1285" w:type="dxa"/>
          </w:tcPr>
          <w:p w14:paraId="0A5B5152" w14:textId="3A0CEFDA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2 (6.5%)</w:t>
            </w:r>
          </w:p>
        </w:tc>
      </w:tr>
      <w:tr w:rsidR="00942503" w14:paraId="2C2E71A1" w14:textId="77777777" w:rsidTr="005D0B1F">
        <w:trPr>
          <w:trHeight w:val="285"/>
        </w:trPr>
        <w:tc>
          <w:tcPr>
            <w:tcW w:w="3495" w:type="dxa"/>
          </w:tcPr>
          <w:p w14:paraId="4211A953" w14:textId="0B278777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osttraumatic Stress Disorder</w:t>
            </w:r>
          </w:p>
        </w:tc>
        <w:tc>
          <w:tcPr>
            <w:tcW w:w="1260" w:type="dxa"/>
          </w:tcPr>
          <w:p w14:paraId="61360DD2" w14:textId="0A0D2371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 (1.2%)</w:t>
            </w:r>
          </w:p>
        </w:tc>
        <w:tc>
          <w:tcPr>
            <w:tcW w:w="1185" w:type="dxa"/>
          </w:tcPr>
          <w:p w14:paraId="11344ADC" w14:textId="7EFF2BEB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230" w:type="dxa"/>
          </w:tcPr>
          <w:p w14:paraId="0EBCEFB9" w14:textId="4C33845C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 (1.0%)</w:t>
            </w:r>
          </w:p>
        </w:tc>
        <w:tc>
          <w:tcPr>
            <w:tcW w:w="1285" w:type="dxa"/>
          </w:tcPr>
          <w:p w14:paraId="23A01219" w14:textId="75ED27C8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 (1.4%)</w:t>
            </w:r>
          </w:p>
        </w:tc>
        <w:tc>
          <w:tcPr>
            <w:tcW w:w="1285" w:type="dxa"/>
          </w:tcPr>
          <w:p w14:paraId="2BE07C0B" w14:textId="2E3ADF95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 (1.1%)</w:t>
            </w:r>
          </w:p>
        </w:tc>
      </w:tr>
      <w:tr w:rsidR="00942503" w14:paraId="01EB6D80" w14:textId="77777777" w:rsidTr="005D0B1F">
        <w:trPr>
          <w:trHeight w:val="285"/>
        </w:trPr>
        <w:tc>
          <w:tcPr>
            <w:tcW w:w="3495" w:type="dxa"/>
          </w:tcPr>
          <w:p w14:paraId="6FCB5619" w14:textId="799ED880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onduct Disorder</w:t>
            </w:r>
          </w:p>
        </w:tc>
        <w:tc>
          <w:tcPr>
            <w:tcW w:w="1260" w:type="dxa"/>
          </w:tcPr>
          <w:p w14:paraId="3E9C348F" w14:textId="18E344FD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 (1.6%)</w:t>
            </w:r>
          </w:p>
        </w:tc>
        <w:tc>
          <w:tcPr>
            <w:tcW w:w="1185" w:type="dxa"/>
          </w:tcPr>
          <w:p w14:paraId="02F5E07E" w14:textId="28619D8D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 (3.6%)</w:t>
            </w:r>
          </w:p>
        </w:tc>
        <w:tc>
          <w:tcPr>
            <w:tcW w:w="1230" w:type="dxa"/>
          </w:tcPr>
          <w:p w14:paraId="5034B8E2" w14:textId="0E57B3D8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 (1.0%)</w:t>
            </w:r>
          </w:p>
        </w:tc>
        <w:tc>
          <w:tcPr>
            <w:tcW w:w="1285" w:type="dxa"/>
          </w:tcPr>
          <w:p w14:paraId="7A77ACA3" w14:textId="261C20A3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 (0.5%)</w:t>
            </w:r>
          </w:p>
        </w:tc>
        <w:tc>
          <w:tcPr>
            <w:tcW w:w="1285" w:type="dxa"/>
          </w:tcPr>
          <w:p w14:paraId="10E61EEC" w14:textId="4EE3210C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 (1.4%)</w:t>
            </w:r>
          </w:p>
        </w:tc>
      </w:tr>
      <w:tr w:rsidR="00942503" w14:paraId="14776374" w14:textId="77777777" w:rsidTr="005D0B1F">
        <w:trPr>
          <w:trHeight w:val="285"/>
        </w:trPr>
        <w:tc>
          <w:tcPr>
            <w:tcW w:w="3495" w:type="dxa"/>
          </w:tcPr>
          <w:p w14:paraId="48429ABF" w14:textId="7267D0A8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Oppositional Defiant Disorder</w:t>
            </w:r>
          </w:p>
        </w:tc>
        <w:tc>
          <w:tcPr>
            <w:tcW w:w="1260" w:type="dxa"/>
          </w:tcPr>
          <w:p w14:paraId="3D582F7E" w14:textId="1E7C044D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4 (9.5%)</w:t>
            </w:r>
          </w:p>
        </w:tc>
        <w:tc>
          <w:tcPr>
            <w:tcW w:w="1185" w:type="dxa"/>
          </w:tcPr>
          <w:p w14:paraId="1B2B06E8" w14:textId="3367ECAC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 (9.5%)</w:t>
            </w:r>
          </w:p>
        </w:tc>
        <w:tc>
          <w:tcPr>
            <w:tcW w:w="1230" w:type="dxa"/>
          </w:tcPr>
          <w:p w14:paraId="1C498D9D" w14:textId="4AC4A584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2 (12.1%)</w:t>
            </w:r>
          </w:p>
        </w:tc>
        <w:tc>
          <w:tcPr>
            <w:tcW w:w="1285" w:type="dxa"/>
          </w:tcPr>
          <w:p w14:paraId="59F57524" w14:textId="201CE628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 (5.3%)</w:t>
            </w:r>
          </w:p>
        </w:tc>
        <w:tc>
          <w:tcPr>
            <w:tcW w:w="1285" w:type="dxa"/>
          </w:tcPr>
          <w:p w14:paraId="06A24B44" w14:textId="5C26DCE7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55 (8.5%)</w:t>
            </w:r>
          </w:p>
        </w:tc>
      </w:tr>
      <w:tr w:rsidR="00942503" w14:paraId="205B046C" w14:textId="77777777" w:rsidTr="005D0B1F">
        <w:trPr>
          <w:trHeight w:val="285"/>
        </w:trPr>
        <w:tc>
          <w:tcPr>
            <w:tcW w:w="3495" w:type="dxa"/>
          </w:tcPr>
          <w:p w14:paraId="7A1F0E6A" w14:textId="2ACF0794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Generalized Anxiety Disorder</w:t>
            </w:r>
          </w:p>
        </w:tc>
        <w:tc>
          <w:tcPr>
            <w:tcW w:w="1260" w:type="dxa"/>
          </w:tcPr>
          <w:p w14:paraId="6E46F74B" w14:textId="2A591C35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9 (15.4%)</w:t>
            </w:r>
          </w:p>
        </w:tc>
        <w:tc>
          <w:tcPr>
            <w:tcW w:w="1185" w:type="dxa"/>
          </w:tcPr>
          <w:p w14:paraId="01FEDC16" w14:textId="78636010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4 (16.7%)</w:t>
            </w:r>
          </w:p>
        </w:tc>
        <w:tc>
          <w:tcPr>
            <w:tcW w:w="1230" w:type="dxa"/>
          </w:tcPr>
          <w:p w14:paraId="36587FA6" w14:textId="2EE572C7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2 (22.2%)</w:t>
            </w:r>
          </w:p>
        </w:tc>
        <w:tc>
          <w:tcPr>
            <w:tcW w:w="1285" w:type="dxa"/>
          </w:tcPr>
          <w:p w14:paraId="49B410D4" w14:textId="0FB65750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3 (11.0%)</w:t>
            </w:r>
          </w:p>
        </w:tc>
        <w:tc>
          <w:tcPr>
            <w:tcW w:w="1285" w:type="dxa"/>
          </w:tcPr>
          <w:p w14:paraId="0B08E8C2" w14:textId="389BBD25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8 (15.2%)</w:t>
            </w:r>
          </w:p>
        </w:tc>
      </w:tr>
      <w:tr w:rsidR="00942503" w14:paraId="58AC55D9" w14:textId="77777777" w:rsidTr="005D0B1F">
        <w:trPr>
          <w:trHeight w:val="285"/>
        </w:trPr>
        <w:tc>
          <w:tcPr>
            <w:tcW w:w="3495" w:type="dxa"/>
          </w:tcPr>
          <w:p w14:paraId="4835F9FA" w14:textId="36DDF624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Learning Disability</w:t>
            </w:r>
          </w:p>
        </w:tc>
        <w:tc>
          <w:tcPr>
            <w:tcW w:w="1260" w:type="dxa"/>
          </w:tcPr>
          <w:p w14:paraId="10491DAB" w14:textId="7105BECA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8 (38.7%)</w:t>
            </w:r>
          </w:p>
        </w:tc>
        <w:tc>
          <w:tcPr>
            <w:tcW w:w="1185" w:type="dxa"/>
          </w:tcPr>
          <w:p w14:paraId="17F08DDB" w14:textId="28F9FFB8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7 (44.0%)</w:t>
            </w:r>
          </w:p>
        </w:tc>
        <w:tc>
          <w:tcPr>
            <w:tcW w:w="1230" w:type="dxa"/>
          </w:tcPr>
          <w:p w14:paraId="35FA4A01" w14:textId="6C98EBE5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4 (24.2%)</w:t>
            </w:r>
          </w:p>
        </w:tc>
        <w:tc>
          <w:tcPr>
            <w:tcW w:w="1285" w:type="dxa"/>
          </w:tcPr>
          <w:p w14:paraId="57D0FBB0" w14:textId="6140562D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 (6.2%)</w:t>
            </w:r>
          </w:p>
        </w:tc>
        <w:tc>
          <w:tcPr>
            <w:tcW w:w="1285" w:type="dxa"/>
          </w:tcPr>
          <w:p w14:paraId="2F024CF3" w14:textId="1BF66D6F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72 (26.7%)</w:t>
            </w:r>
          </w:p>
        </w:tc>
      </w:tr>
      <w:tr w:rsidR="00942503" w14:paraId="111058D4" w14:textId="77777777" w:rsidTr="005D0B1F">
        <w:trPr>
          <w:trHeight w:val="285"/>
        </w:trPr>
        <w:tc>
          <w:tcPr>
            <w:tcW w:w="3495" w:type="dxa"/>
          </w:tcPr>
          <w:p w14:paraId="280C2B45" w14:textId="78F88DEF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ny Current ADHD Medication</w:t>
            </w:r>
          </w:p>
        </w:tc>
        <w:tc>
          <w:tcPr>
            <w:tcW w:w="1260" w:type="dxa"/>
          </w:tcPr>
          <w:p w14:paraId="430D2EBD" w14:textId="38EF1BE2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1 (16.2%)</w:t>
            </w:r>
          </w:p>
        </w:tc>
        <w:tc>
          <w:tcPr>
            <w:tcW w:w="1185" w:type="dxa"/>
          </w:tcPr>
          <w:p w14:paraId="69D1A5CB" w14:textId="1344727A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2 (14.3%)</w:t>
            </w:r>
          </w:p>
        </w:tc>
        <w:tc>
          <w:tcPr>
            <w:tcW w:w="1230" w:type="dxa"/>
          </w:tcPr>
          <w:p w14:paraId="3C64BB31" w14:textId="5043086E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 (9.1%)</w:t>
            </w:r>
          </w:p>
        </w:tc>
        <w:tc>
          <w:tcPr>
            <w:tcW w:w="1285" w:type="dxa"/>
          </w:tcPr>
          <w:p w14:paraId="4C6F8A06" w14:textId="7C36EC70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 (6.2%)</w:t>
            </w:r>
          </w:p>
        </w:tc>
        <w:tc>
          <w:tcPr>
            <w:tcW w:w="1285" w:type="dxa"/>
          </w:tcPr>
          <w:p w14:paraId="37CF1663" w14:textId="075469E7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5 (11.6%)</w:t>
            </w:r>
          </w:p>
        </w:tc>
      </w:tr>
      <w:tr w:rsidR="00942503" w14:paraId="56988B3E" w14:textId="77777777" w:rsidTr="005D0B1F">
        <w:trPr>
          <w:trHeight w:val="285"/>
        </w:trPr>
        <w:tc>
          <w:tcPr>
            <w:tcW w:w="3495" w:type="dxa"/>
          </w:tcPr>
          <w:p w14:paraId="7DB278C2" w14:textId="10149526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urrent Nonstimulant ADHD Medication</w:t>
            </w:r>
          </w:p>
        </w:tc>
        <w:tc>
          <w:tcPr>
            <w:tcW w:w="1260" w:type="dxa"/>
          </w:tcPr>
          <w:p w14:paraId="71B9B523" w14:textId="39FD94E7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 (3.2%)</w:t>
            </w:r>
          </w:p>
        </w:tc>
        <w:tc>
          <w:tcPr>
            <w:tcW w:w="1185" w:type="dxa"/>
          </w:tcPr>
          <w:p w14:paraId="3DD508D0" w14:textId="502F2824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 (3.6%)</w:t>
            </w:r>
          </w:p>
        </w:tc>
        <w:tc>
          <w:tcPr>
            <w:tcW w:w="1230" w:type="dxa"/>
          </w:tcPr>
          <w:p w14:paraId="1BF3EC45" w14:textId="3BBA27C4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 (2.0%)</w:t>
            </w:r>
          </w:p>
        </w:tc>
        <w:tc>
          <w:tcPr>
            <w:tcW w:w="1285" w:type="dxa"/>
          </w:tcPr>
          <w:p w14:paraId="4E2C7287" w14:textId="62197AB3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 (1.0%)</w:t>
            </w:r>
          </w:p>
        </w:tc>
        <w:tc>
          <w:tcPr>
            <w:tcW w:w="1285" w:type="dxa"/>
          </w:tcPr>
          <w:p w14:paraId="05BB00BA" w14:textId="6E0EF07A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5 (2.3%)</w:t>
            </w:r>
          </w:p>
        </w:tc>
      </w:tr>
      <w:tr w:rsidR="00942503" w14:paraId="1067B9B0" w14:textId="77777777" w:rsidTr="005D0B1F">
        <w:trPr>
          <w:trHeight w:val="285"/>
        </w:trPr>
        <w:tc>
          <w:tcPr>
            <w:tcW w:w="3495" w:type="dxa"/>
          </w:tcPr>
          <w:p w14:paraId="0A05EBEF" w14:textId="6C38C018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urrent Stimulant ADHD Medication</w:t>
            </w:r>
          </w:p>
        </w:tc>
        <w:tc>
          <w:tcPr>
            <w:tcW w:w="1260" w:type="dxa"/>
          </w:tcPr>
          <w:p w14:paraId="1D3F504A" w14:textId="420024EF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1 (8.3%)</w:t>
            </w:r>
          </w:p>
        </w:tc>
        <w:tc>
          <w:tcPr>
            <w:tcW w:w="1185" w:type="dxa"/>
          </w:tcPr>
          <w:p w14:paraId="0608F934" w14:textId="07060E4B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 (8.3%)</w:t>
            </w:r>
          </w:p>
        </w:tc>
        <w:tc>
          <w:tcPr>
            <w:tcW w:w="1230" w:type="dxa"/>
          </w:tcPr>
          <w:p w14:paraId="3F35887C" w14:textId="5C6F73CF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5 (5.1%)</w:t>
            </w:r>
          </w:p>
        </w:tc>
        <w:tc>
          <w:tcPr>
            <w:tcW w:w="1285" w:type="dxa"/>
          </w:tcPr>
          <w:p w14:paraId="1FB5E4B4" w14:textId="0685022B" w:rsidR="00942503" w:rsidRPr="4A33AEDA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 (1.4%)</w:t>
            </w:r>
          </w:p>
        </w:tc>
        <w:tc>
          <w:tcPr>
            <w:tcW w:w="1285" w:type="dxa"/>
          </w:tcPr>
          <w:p w14:paraId="685C0D79" w14:textId="1A3288C6" w:rsidR="00942503" w:rsidRDefault="00942503" w:rsidP="00942503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4A33AED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6 (5.6%)</w:t>
            </w:r>
          </w:p>
        </w:tc>
      </w:tr>
    </w:tbl>
    <w:p w14:paraId="7CC88EFF" w14:textId="258D0EE7" w:rsidR="4A33AEDA" w:rsidRDefault="4A33AEDA" w:rsidP="4A33AE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5F114E" w14:textId="77777777" w:rsidR="00487765" w:rsidRDefault="00487765" w:rsidP="004877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27A604" w14:textId="2569BD41" w:rsidR="00487765" w:rsidRDefault="4A33AEDA" w:rsidP="00487765">
      <w:pPr>
        <w:spacing w:line="240" w:lineRule="auto"/>
        <w:ind w:left="360"/>
        <w:rPr>
          <w:rFonts w:ascii="Times New Roman" w:hAnsi="Times New Roman" w:cs="Times New Roman"/>
        </w:rPr>
      </w:pPr>
      <w:r w:rsidRPr="4A33AEDA">
        <w:rPr>
          <w:rFonts w:ascii="Times New Roman" w:hAnsi="Times New Roman" w:cs="Times New Roman"/>
        </w:rPr>
        <w:lastRenderedPageBreak/>
        <w:t>Appendix 3. Directed Acyclic Graph (DAG)</w:t>
      </w:r>
    </w:p>
    <w:p w14:paraId="2518C8A3" w14:textId="4C7EFB49" w:rsidR="00487765" w:rsidRPr="00CA586B" w:rsidRDefault="00191700" w:rsidP="004877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3E7AEE1F" wp14:editId="0A57718F">
            <wp:extent cx="6858594" cy="4587638"/>
            <wp:effectExtent l="0" t="0" r="0" b="3810"/>
            <wp:docPr id="1248101931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101931" name="Picture 1" descr="A diagram of a diagram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594" cy="4587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7765" w:rsidRPr="00CA586B">
        <w:rPr>
          <w:rFonts w:ascii="Times New Roman" w:hAnsi="Times New Roman" w:cs="Times New Roman"/>
          <w:sz w:val="24"/>
          <w:szCs w:val="24"/>
        </w:rPr>
        <w:br w:type="page"/>
      </w:r>
    </w:p>
    <w:p w14:paraId="42D5DF52" w14:textId="77777777" w:rsidR="00487765" w:rsidRPr="00120F16" w:rsidRDefault="00487765" w:rsidP="004877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639262" w14:textId="61D8C3EA" w:rsidR="00487765" w:rsidRPr="006C5633" w:rsidRDefault="4A33AEDA" w:rsidP="00487765">
      <w:pPr>
        <w:spacing w:line="240" w:lineRule="auto"/>
        <w:ind w:left="360"/>
        <w:rPr>
          <w:rFonts w:ascii="Times New Roman" w:hAnsi="Times New Roman" w:cs="Times New Roman"/>
        </w:rPr>
      </w:pPr>
      <w:r w:rsidRPr="4A33AEDA">
        <w:rPr>
          <w:rFonts w:ascii="Times New Roman" w:hAnsi="Times New Roman" w:cs="Times New Roman"/>
        </w:rPr>
        <w:t xml:space="preserve">Appendix </w:t>
      </w:r>
      <w:r w:rsidR="001314E3">
        <w:rPr>
          <w:rFonts w:ascii="Times New Roman" w:hAnsi="Times New Roman" w:cs="Times New Roman"/>
        </w:rPr>
        <w:t>4</w:t>
      </w:r>
      <w:r w:rsidRPr="4A33AEDA">
        <w:rPr>
          <w:rFonts w:ascii="Times New Roman" w:hAnsi="Times New Roman" w:cs="Times New Roman"/>
        </w:rPr>
        <w:t>. Univariate Poisson Log Regression Model Result for Three ADHD Outcomes (Combined/Hy/Imp, Inattentive, and All ADHD)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739"/>
        <w:gridCol w:w="2648"/>
        <w:gridCol w:w="953"/>
        <w:gridCol w:w="1230"/>
        <w:gridCol w:w="936"/>
        <w:gridCol w:w="1128"/>
        <w:gridCol w:w="936"/>
        <w:gridCol w:w="1230"/>
      </w:tblGrid>
      <w:tr w:rsidR="00487765" w:rsidRPr="00120F16" w14:paraId="3A9AA35E" w14:textId="77777777" w:rsidTr="000E74D8">
        <w:trPr>
          <w:trHeight w:val="284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6ECE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86F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910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ADHD Combined/Hy/Imp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31A8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ADHD Inattentive</w:t>
            </w:r>
          </w:p>
        </w:tc>
        <w:tc>
          <w:tcPr>
            <w:tcW w:w="21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C184" w14:textId="77777777" w:rsidR="00487765" w:rsidRPr="004B1A31" w:rsidRDefault="00487765" w:rsidP="000E74D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tal ADHD</w:t>
            </w:r>
          </w:p>
        </w:tc>
      </w:tr>
      <w:tr w:rsidR="00487765" w:rsidRPr="00120F16" w14:paraId="6BC0FF92" w14:textId="77777777" w:rsidTr="000E74D8">
        <w:trPr>
          <w:trHeight w:val="284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A32C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9D54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7E35A" w14:textId="77777777" w:rsidR="00487765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ative</w:t>
            </w:r>
          </w:p>
          <w:p w14:paraId="0859D66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2034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86B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3C16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ative Risk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FA917" w14:textId="77777777" w:rsidR="00487765" w:rsidRPr="00856C2F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86B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6D049" w14:textId="77777777" w:rsidR="00487765" w:rsidRPr="00856C2F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6C2F">
              <w:rPr>
                <w:rFonts w:ascii="Times New Roman" w:eastAsia="Times New Roman" w:hAnsi="Times New Roman" w:cs="Times New Roman"/>
                <w:sz w:val="18"/>
                <w:szCs w:val="18"/>
              </w:rPr>
              <w:t>Relative Ris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18750" w14:textId="77777777" w:rsidR="00487765" w:rsidRPr="00856C2F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56C2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87765" w:rsidRPr="00120F16" w14:paraId="3D1A9928" w14:textId="77777777" w:rsidTr="000E74D8">
        <w:trPr>
          <w:trHeight w:val="284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97973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rly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agnostic Group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22E4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772C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8DA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221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86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F30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86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C1F73" w14:textId="77777777" w:rsidR="00487765" w:rsidRPr="00CA586B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86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F3253" w14:textId="77777777" w:rsidR="00487765" w:rsidRPr="00CA586B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86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56A87AEE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268E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2EF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OE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BE0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CA4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667D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D6B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673A" w14:textId="77777777" w:rsidR="00487765" w:rsidRPr="00CA586B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E4C0" w14:textId="77777777" w:rsidR="00487765" w:rsidRPr="00CA586B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87765" w:rsidRPr="00120F16" w14:paraId="732AFDC1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ECD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52B8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296C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E024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78A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912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7455" w14:textId="77777777" w:rsidR="00487765" w:rsidRPr="00CA586B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B685" w14:textId="77777777" w:rsidR="00487765" w:rsidRPr="00CA586B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87765" w:rsidRPr="00120F16" w14:paraId="36F4BCE3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5D57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B15E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48A2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3B87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90BC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54A2D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B705F" w14:textId="77777777" w:rsidR="00487765" w:rsidRPr="00CA586B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2C60D" w14:textId="77777777" w:rsidR="00487765" w:rsidRPr="00CA586B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87765" w:rsidRPr="00120F16" w14:paraId="2A338F99" w14:textId="77777777" w:rsidTr="000E74D8">
        <w:trPr>
          <w:trHeight w:val="284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F13F9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E2A8D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316B4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07BA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AA2B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0866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18518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BDBD5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D6CCC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487765" w:rsidRPr="00120F16" w14:paraId="37B607D2" w14:textId="77777777" w:rsidTr="000E74D8">
        <w:trPr>
          <w:trHeight w:val="284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8B0FC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Age at MINI Interview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6334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8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rs old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897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C629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F46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ECC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A6954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7AFF4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397A303D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D79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563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-13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rs ol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DECE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809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263D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DC5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809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9CF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B140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3809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CD13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487765" w:rsidRPr="00120F16" w14:paraId="2DEC6CFA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61F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FC7E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-16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rs old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527B" w14:textId="77777777" w:rsidR="00487765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Pr="00953809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F0F4" w14:textId="77777777" w:rsidR="00487765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AA4A" w14:textId="77777777" w:rsidR="00487765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809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B712" w14:textId="77777777" w:rsidR="00487765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ED61" w14:textId="77777777" w:rsidR="00487765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72CA" w14:textId="77777777" w:rsidR="00487765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487765" w:rsidRPr="00120F16" w14:paraId="4BDBBD04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1D7222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06ED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-20 yrs ol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9554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53809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91B2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25332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E845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731DB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05FE6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487765" w:rsidRPr="00120F16" w14:paraId="73C6CDA9" w14:textId="77777777" w:rsidTr="000E74D8">
        <w:trPr>
          <w:trHeight w:val="284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F20B6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Mullen Composite DQ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6D34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10 Per Uni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48A4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ADD08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E37B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BA5EC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904AF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57F05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487765" w:rsidRPr="00120F16" w14:paraId="7F13FB24" w14:textId="77777777" w:rsidTr="000E74D8">
        <w:trPr>
          <w:trHeight w:val="284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CCD7F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Birthweight T-score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F459C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by gestational ag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4FC9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9EEE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F4F3E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FB4E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B97F3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10831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487765" w:rsidRPr="00120F16" w14:paraId="5C9E56FF" w14:textId="77777777" w:rsidTr="000E74D8">
        <w:trPr>
          <w:trHeight w:val="302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68EE3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Preterm Birth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F4693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5392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E3C7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1D2D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2F58D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2DB79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A5BBD" w14:textId="77777777" w:rsidR="00487765" w:rsidRPr="004B1A31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487765" w:rsidRPr="00120F16" w14:paraId="714F84A6" w14:textId="77777777" w:rsidTr="000E74D8">
        <w:trPr>
          <w:trHeight w:val="284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C5FB6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Parent ADHD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70923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Either Mother or Father ADHD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75F8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8229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4F52C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E506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075B0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F9FBA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487765" w:rsidRPr="00120F16" w14:paraId="12C7C936" w14:textId="77777777" w:rsidTr="000E74D8">
        <w:trPr>
          <w:trHeight w:val="284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0CB98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Metabolic Conditions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404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Diabete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27F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AA0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FDE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30F7E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616A2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F3818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6AE1C404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EE3F4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BB81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344B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111CD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4CB1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F7D6E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BC385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8A7FF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487765" w:rsidRPr="00120F16" w14:paraId="399FAC35" w14:textId="77777777" w:rsidTr="000E74D8">
        <w:trPr>
          <w:trHeight w:val="284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9BA3F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Mother Smoking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AF93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Smoking before or during pregnancy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6EC2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F3B3C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05254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318B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7E0CC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7D47E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487765" w:rsidRPr="00120F16" w14:paraId="1269801D" w14:textId="77777777" w:rsidTr="000E74D8">
        <w:trPr>
          <w:trHeight w:val="284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E3D34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Mother Age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EC67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By year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07D2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E046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AD474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5507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CB567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817E4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487765" w:rsidRPr="00120F16" w14:paraId="56289C12" w14:textId="77777777" w:rsidTr="000E74D8">
        <w:trPr>
          <w:trHeight w:val="284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9CCB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Child Race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03C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White + Asia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59E2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3CD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18BD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B2F9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CC9A7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10BA6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0ECB4589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8444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BE59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32B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CD9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8A72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413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6998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AFCE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487765" w:rsidRPr="00120F16" w14:paraId="2718812B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7482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C5AD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2D5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B5AD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A1D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6F7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61E7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B8CE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487765" w:rsidRPr="00120F16" w14:paraId="1DE669A9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0094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13E5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Multi-racia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15D2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FA14C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BAB7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DB95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B1E08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C0F5E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487765" w:rsidRPr="00120F16" w14:paraId="4ED14498" w14:textId="77777777" w:rsidTr="000E74D8">
        <w:trPr>
          <w:trHeight w:val="284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2A13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Parent's max education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DEC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Graduat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B498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9CA1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A7E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1C34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EB982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F4FB2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71C93706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1486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27F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Bachelo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1812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AAA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9B9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8CB4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AC9C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A0A2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487765" w:rsidRPr="00120F16" w14:paraId="18BDF089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C8A8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A90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Colleg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3CC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3397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6E2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2CF9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3AD3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9FEB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487765" w:rsidRPr="00120F16" w14:paraId="5089D48C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17C7A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143D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High school or les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3673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A9A78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4B50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09ED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954ED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BC6E3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487765" w:rsidRPr="00120F16" w14:paraId="1B01430F" w14:textId="77777777" w:rsidTr="000E74D8">
        <w:trPr>
          <w:trHeight w:val="284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BCFC8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Payment Delivery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F0C1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Using private insurance at birth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F9F6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406F8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C20EC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7ECD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64F58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ECF3D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487765" w:rsidRPr="00120F16" w14:paraId="2FB6C040" w14:textId="77777777" w:rsidTr="000E74D8">
        <w:trPr>
          <w:trHeight w:val="284"/>
        </w:trPr>
        <w:tc>
          <w:tcPr>
            <w:tcW w:w="17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5F82" w14:textId="77777777" w:rsidR="00487765" w:rsidRPr="00E61417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Regional Center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B58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gional Center 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B177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F0FA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4E75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9B679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9FCE0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6EAB3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0960D560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2E52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B5CF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gional Center 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C4F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918C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82D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9FC3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BDC7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4F23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487765" w:rsidRPr="00120F16" w14:paraId="1C51AB71" w14:textId="77777777" w:rsidTr="000E74D8">
        <w:trPr>
          <w:trHeight w:val="284"/>
        </w:trPr>
        <w:tc>
          <w:tcPr>
            <w:tcW w:w="17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675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650B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gional Center 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2FF0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D4F8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EC36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9D59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2EFA" w14:textId="77777777" w:rsidR="00487765" w:rsidRPr="00E61417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303E" w14:textId="77777777" w:rsidR="00487765" w:rsidRPr="004B1A31" w:rsidRDefault="00487765" w:rsidP="000E74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</w:tbl>
    <w:p w14:paraId="042ADDB4" w14:textId="77777777" w:rsidR="00487765" w:rsidRPr="00120F16" w:rsidRDefault="00487765" w:rsidP="00487765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20F16">
        <w:rPr>
          <w:rFonts w:ascii="Times New Roman" w:hAnsi="Times New Roman" w:cs="Times New Roman"/>
          <w:sz w:val="24"/>
          <w:szCs w:val="24"/>
        </w:rPr>
        <w:br w:type="page"/>
      </w:r>
    </w:p>
    <w:p w14:paraId="7B87F916" w14:textId="70BB9087" w:rsidR="00487765" w:rsidRPr="006C5633" w:rsidRDefault="4A33AEDA" w:rsidP="00487765">
      <w:pPr>
        <w:spacing w:line="240" w:lineRule="auto"/>
        <w:ind w:left="360"/>
        <w:rPr>
          <w:rFonts w:ascii="Times New Roman" w:hAnsi="Times New Roman" w:cs="Times New Roman"/>
        </w:rPr>
      </w:pPr>
      <w:r w:rsidRPr="4A33AEDA">
        <w:rPr>
          <w:rFonts w:ascii="Times New Roman" w:hAnsi="Times New Roman" w:cs="Times New Roman"/>
        </w:rPr>
        <w:lastRenderedPageBreak/>
        <w:t xml:space="preserve">Appendix </w:t>
      </w:r>
      <w:r w:rsidR="001314E3">
        <w:rPr>
          <w:rFonts w:ascii="Times New Roman" w:hAnsi="Times New Roman" w:cs="Times New Roman"/>
        </w:rPr>
        <w:t>5</w:t>
      </w:r>
      <w:r w:rsidRPr="4A33AEDA">
        <w:rPr>
          <w:rFonts w:ascii="Times New Roman" w:hAnsi="Times New Roman" w:cs="Times New Roman"/>
        </w:rPr>
        <w:t xml:space="preserve">. </w:t>
      </w:r>
      <w:r w:rsidR="00ED0EE1">
        <w:rPr>
          <w:rFonts w:ascii="Times New Roman" w:eastAsia="DengXian" w:hAnsi="Times New Roman" w:cs="Times New Roman" w:hint="eastAsia"/>
        </w:rPr>
        <w:t xml:space="preserve">Full </w:t>
      </w:r>
      <w:r w:rsidRPr="4A33AEDA">
        <w:rPr>
          <w:rFonts w:ascii="Times New Roman" w:hAnsi="Times New Roman" w:cs="Times New Roman"/>
        </w:rPr>
        <w:t>Multivariate Poisson Log Regression Model Result for Three ADHD Outcomes (Combined/Hy/Imp, Inattentive, and All ADHD)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1822"/>
        <w:gridCol w:w="2773"/>
        <w:gridCol w:w="1072"/>
        <w:gridCol w:w="1197"/>
        <w:gridCol w:w="913"/>
        <w:gridCol w:w="1000"/>
        <w:gridCol w:w="826"/>
        <w:gridCol w:w="1197"/>
      </w:tblGrid>
      <w:tr w:rsidR="00487765" w:rsidRPr="00120F16" w14:paraId="0D0AC516" w14:textId="77777777" w:rsidTr="000E74D8">
        <w:trPr>
          <w:trHeight w:val="284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B1C3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478E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D187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ADHD Combined/Hy/Imp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F1B3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ADHD Inattentive</w:t>
            </w:r>
          </w:p>
        </w:tc>
        <w:tc>
          <w:tcPr>
            <w:tcW w:w="20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3436" w14:textId="77777777" w:rsidR="00487765" w:rsidRPr="004B1A31" w:rsidRDefault="00487765" w:rsidP="000E74D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tal ADHD</w:t>
            </w:r>
          </w:p>
        </w:tc>
      </w:tr>
      <w:tr w:rsidR="00487765" w:rsidRPr="00120F16" w14:paraId="01E9C24D" w14:textId="77777777" w:rsidTr="000E74D8">
        <w:trPr>
          <w:trHeight w:val="284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7A778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Description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0958F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68F9A" w14:textId="77777777" w:rsidR="00487765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ative</w:t>
            </w:r>
          </w:p>
          <w:p w14:paraId="1C8FDC24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D18B5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9CA78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ative Ris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93AF5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788EC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ative Risk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C76E3" w14:textId="77777777" w:rsidR="00487765" w:rsidRPr="004B1A31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487765" w:rsidRPr="00120F16" w14:paraId="6379EC36" w14:textId="77777777" w:rsidTr="000E74D8">
        <w:trPr>
          <w:trHeight w:val="284"/>
        </w:trPr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FC3A8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arly </w:t>
            </w: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Diagnostic Group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135F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0059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03232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7629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4D4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0678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4D4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101EF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4D4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B40D95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64D4B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4E89450C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7C0B6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F1F0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OE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6CA3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8AFF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340D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A147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F05E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1C3D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87765" w:rsidRPr="00120F16" w14:paraId="17E3D478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AC4FD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D968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26CD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63E9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A886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1670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A6F8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6197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87765" w:rsidRPr="00120F16" w14:paraId="3B9652F3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AC7C1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DE785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799D4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542EB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4F03C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116D9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64FA3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9DAA8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487765" w:rsidRPr="00120F16" w14:paraId="2E45EAD0" w14:textId="77777777" w:rsidTr="000E74D8">
        <w:trPr>
          <w:trHeight w:val="284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8FEAF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F4136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m</w:t>
            </w: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592F3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3686B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9992C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6380C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1295B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C71C9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487765" w:rsidRPr="00120F16" w14:paraId="778C2836" w14:textId="77777777" w:rsidTr="000E74D8">
        <w:trPr>
          <w:trHeight w:val="284"/>
        </w:trPr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DE948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Age at MINI Interview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4015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8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rs ol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61FB2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E71B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989A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B22B6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F86FE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AA72C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42E4AAC3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88BE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B4DE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-13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rs ol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8C4E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35624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79B3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7A9B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5716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CB79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487765" w:rsidRPr="00120F16" w14:paraId="3A7588C3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D175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4E71" w14:textId="77777777" w:rsidR="00487765" w:rsidRPr="00E61417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-16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yrs old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D3632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DA48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C5E4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651D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E699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5173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487765" w:rsidRPr="00120F16" w14:paraId="3CBE6ACF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C6E77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6ABF6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E61417">
              <w:rPr>
                <w:rFonts w:ascii="Times New Roman" w:eastAsia="Times New Roman" w:hAnsi="Times New Roman" w:cs="Times New Roman"/>
                <w:sz w:val="18"/>
                <w:szCs w:val="18"/>
              </w:rPr>
              <w:t>-20 yrs ol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FE950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67FF3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7579B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8B658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80A10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6D537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487765" w:rsidRPr="00120F16" w14:paraId="43FD269F" w14:textId="77777777" w:rsidTr="000E74D8">
        <w:trPr>
          <w:trHeight w:val="284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145A24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Mullen Composite DQ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31A34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10 Per Unit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111EF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9DDE2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1FBB2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1B847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742C0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89A1E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487765" w:rsidRPr="00120F16" w14:paraId="1A340DD1" w14:textId="77777777" w:rsidTr="000E74D8">
        <w:trPr>
          <w:trHeight w:val="284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F84AA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Birthweight T-score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5164F9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7FB9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by gestational ag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B578F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ADE24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8F913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81A41" w14:textId="77777777" w:rsidR="00487765" w:rsidRPr="003A7FB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40CF9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292BB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487765" w:rsidRPr="00120F16" w14:paraId="7ECF0ECE" w14:textId="77777777" w:rsidTr="000E74D8">
        <w:trPr>
          <w:trHeight w:val="302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C465" w14:textId="77777777" w:rsidR="00487765" w:rsidRPr="00C8707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Preterm Birth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53CBF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82E00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97BD6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07F4E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0C6E0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A5CD0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75E72" w14:textId="77777777" w:rsidR="00487765" w:rsidRPr="004B1A31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487765" w:rsidRPr="00120F16" w14:paraId="43D50692" w14:textId="77777777" w:rsidTr="000E74D8">
        <w:trPr>
          <w:trHeight w:val="284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7FB68" w14:textId="77777777" w:rsidR="00487765" w:rsidRPr="00C8707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Parent ADHD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F4A74F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Either Mother or Father ADH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37C6F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97608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1E439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D5E4F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7E36C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CA78F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487765" w:rsidRPr="00120F16" w14:paraId="5076949D" w14:textId="77777777" w:rsidTr="000E74D8">
        <w:trPr>
          <w:trHeight w:val="284"/>
        </w:trPr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9DEFC" w14:textId="77777777" w:rsidR="00487765" w:rsidRPr="00C8707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Metabolic Conditions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627C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Diabete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E8F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8353B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E8AF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49A8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381D4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88D04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789A5738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033C8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F7D51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73112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22C3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65DE5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CEAF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ED83B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A0262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487765" w:rsidRPr="00120F16" w14:paraId="64826993" w14:textId="77777777" w:rsidTr="000E74D8">
        <w:trPr>
          <w:trHeight w:val="284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0F594" w14:textId="77777777" w:rsidR="00487765" w:rsidRPr="00C8707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Mother Smoking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AA20E2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Smoking before or during pregnanc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C4A1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2C22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F006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F25AA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4D815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251A1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487765" w:rsidRPr="00120F16" w14:paraId="019A3EFC" w14:textId="77777777" w:rsidTr="000E74D8">
        <w:trPr>
          <w:trHeight w:val="284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90F4E" w14:textId="77777777" w:rsidR="00487765" w:rsidRPr="00C8707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Mother Age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D1A8C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By years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04666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9933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18EDB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23448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CAE5C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9D12B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487765" w:rsidRPr="00120F16" w14:paraId="345ACCF8" w14:textId="77777777" w:rsidTr="000E74D8">
        <w:trPr>
          <w:trHeight w:val="284"/>
        </w:trPr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ED4A" w14:textId="77777777" w:rsidR="00487765" w:rsidRPr="00C8707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Child Race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FC0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White + Asia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D30D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4E5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8D4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054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E48A3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578DF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2A764656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0449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3538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70DF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F872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1AAA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98CB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5D97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4C64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487765" w:rsidRPr="00120F16" w14:paraId="6790598E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518F4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F599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C7D2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A9F1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568C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0416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A7EB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B9BD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487765" w:rsidRPr="00120F16" w14:paraId="70FF45C8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88AE2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4C1F6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Multi-raci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1ED9C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53B15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8846D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CFD5F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1130F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4EF5B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487765" w:rsidRPr="00120F16" w14:paraId="7A039EC7" w14:textId="77777777" w:rsidTr="000E74D8">
        <w:trPr>
          <w:trHeight w:val="284"/>
        </w:trPr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EDB0" w14:textId="77777777" w:rsidR="00487765" w:rsidRPr="00C8707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Parent's max education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3F4B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Graduat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0F96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EAB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9C8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0C01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467F7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56B56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138BCC33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1EA4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7E94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Bachelo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B721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2BC8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5361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5ACD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300C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F5C1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487765" w:rsidRPr="00120F16" w14:paraId="182A0341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8742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DACD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Colleg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ACA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AB9A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30A3E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911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EB69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DCA2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487765" w:rsidRPr="00120F16" w14:paraId="3B7CB2CF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B8445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E12A1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High school or les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D4982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9E1B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4CE20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44E48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C03E2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DEC3C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487765" w:rsidRPr="00120F16" w14:paraId="6C655ED5" w14:textId="77777777" w:rsidTr="000E74D8">
        <w:trPr>
          <w:trHeight w:val="284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4702A" w14:textId="77777777" w:rsidR="00487765" w:rsidRPr="00C8707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Payment Delivery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AFC13F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Using private insurance at birth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53406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9B57B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3E75B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F6654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556F2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53EC1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487765" w:rsidRPr="00120F16" w14:paraId="1FEC565D" w14:textId="77777777" w:rsidTr="000E74D8">
        <w:trPr>
          <w:trHeight w:val="284"/>
        </w:trPr>
        <w:tc>
          <w:tcPr>
            <w:tcW w:w="1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00BA" w14:textId="77777777" w:rsidR="00487765" w:rsidRPr="00C8707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87079">
              <w:rPr>
                <w:rFonts w:ascii="Times New Roman" w:eastAsia="Times New Roman" w:hAnsi="Times New Roman" w:cs="Times New Roman"/>
                <w:sz w:val="18"/>
                <w:szCs w:val="18"/>
              </w:rPr>
              <w:t>Regional Center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900D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gional Center 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F0A34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51AC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F2B8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88BD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A72EF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47FE1B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87765" w:rsidRPr="00120F16" w14:paraId="1FC91B30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9DE4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9E30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gional Center 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55DA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771CC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84A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3FC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719B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4FFA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487765" w:rsidRPr="00120F16" w14:paraId="25353A4F" w14:textId="77777777" w:rsidTr="000E74D8">
        <w:trPr>
          <w:trHeight w:val="284"/>
        </w:trPr>
        <w:tc>
          <w:tcPr>
            <w:tcW w:w="1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D376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133B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gional Center 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B591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8013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313F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F747" w14:textId="77777777" w:rsidR="00487765" w:rsidRPr="00C87079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643D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6555" w14:textId="77777777" w:rsidR="00487765" w:rsidRPr="006C5633" w:rsidRDefault="00487765" w:rsidP="000E74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5633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</w:tr>
    </w:tbl>
    <w:p w14:paraId="060AA6AB" w14:textId="77777777" w:rsidR="00487765" w:rsidRDefault="00487765" w:rsidP="00487765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20F16">
        <w:rPr>
          <w:rFonts w:ascii="Times New Roman" w:hAnsi="Times New Roman" w:cs="Times New Roman"/>
          <w:sz w:val="24"/>
          <w:szCs w:val="24"/>
        </w:rPr>
        <w:br w:type="page"/>
      </w:r>
    </w:p>
    <w:p w14:paraId="61A8A9EA" w14:textId="4EB8C180" w:rsidR="00487765" w:rsidRDefault="4A33AEDA" w:rsidP="00487765">
      <w:pPr>
        <w:spacing w:line="240" w:lineRule="auto"/>
        <w:ind w:left="360"/>
        <w:rPr>
          <w:rFonts w:ascii="Times New Roman" w:hAnsi="Times New Roman" w:cs="Times New Roman"/>
        </w:rPr>
      </w:pPr>
      <w:r w:rsidRPr="4A33AEDA">
        <w:rPr>
          <w:rFonts w:ascii="Times New Roman" w:hAnsi="Times New Roman" w:cs="Times New Roman"/>
        </w:rPr>
        <w:lastRenderedPageBreak/>
        <w:t xml:space="preserve">Appendix </w:t>
      </w:r>
      <w:r w:rsidR="001314E3">
        <w:rPr>
          <w:rFonts w:ascii="Times New Roman" w:hAnsi="Times New Roman" w:cs="Times New Roman"/>
        </w:rPr>
        <w:t>6</w:t>
      </w:r>
      <w:r w:rsidRPr="4A33AEDA">
        <w:rPr>
          <w:rFonts w:ascii="Times New Roman" w:hAnsi="Times New Roman" w:cs="Times New Roman"/>
        </w:rPr>
        <w:t>. Result of Multivariate Poisson Log Model for Outcome Variables as Combined, Hy/Imp, and Any ADHD by 20 Imputation (Treating Age as Continuous variable)</w:t>
      </w:r>
    </w:p>
    <w:p w14:paraId="1E8B4DE7" w14:textId="77777777" w:rsidR="00487765" w:rsidRPr="00C00A09" w:rsidRDefault="00487765" w:rsidP="00487765">
      <w:pPr>
        <w:spacing w:line="240" w:lineRule="auto"/>
        <w:rPr>
          <w:rFonts w:ascii="Times New Roman" w:hAnsi="Times New Roman" w:cs="Times New Roman"/>
        </w:rPr>
      </w:pP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953"/>
        <w:gridCol w:w="757"/>
        <w:gridCol w:w="940"/>
        <w:gridCol w:w="860"/>
        <w:gridCol w:w="720"/>
        <w:gridCol w:w="965"/>
        <w:gridCol w:w="925"/>
        <w:gridCol w:w="773"/>
        <w:gridCol w:w="37"/>
      </w:tblGrid>
      <w:tr w:rsidR="00487765" w:rsidRPr="00622AC4" w14:paraId="77137167" w14:textId="77777777" w:rsidTr="000E74D8">
        <w:trPr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84CDD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ameter Description</w:t>
            </w:r>
          </w:p>
        </w:tc>
        <w:tc>
          <w:tcPr>
            <w:tcW w:w="261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9B21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HD Combined or Hyperactive/Impulsive Model</w:t>
            </w:r>
          </w:p>
        </w:tc>
        <w:tc>
          <w:tcPr>
            <w:tcW w:w="25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B622D9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HD Inattentive Model</w:t>
            </w:r>
          </w:p>
        </w:tc>
        <w:tc>
          <w:tcPr>
            <w:tcW w:w="27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07AEE44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y</w:t>
            </w:r>
            <w:r w:rsidRPr="00A85D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DHD Presentations</w:t>
            </w:r>
          </w:p>
        </w:tc>
      </w:tr>
      <w:tr w:rsidR="00487765" w:rsidRPr="00622AC4" w14:paraId="4ECD09A7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2804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8B1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RR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0D5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95% CI Mea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3CA4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993E96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3EA">
              <w:rPr>
                <w:rFonts w:ascii="Times New Roman" w:eastAsia="Times New Roman" w:hAnsi="Times New Roman" w:cs="Times New Roman"/>
                <w:sz w:val="16"/>
                <w:szCs w:val="16"/>
              </w:rPr>
              <w:t>RR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02E69F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3EA">
              <w:rPr>
                <w:rFonts w:ascii="Times New Roman" w:eastAsia="Times New Roman" w:hAnsi="Times New Roman" w:cs="Times New Roman"/>
                <w:sz w:val="16"/>
                <w:szCs w:val="16"/>
              </w:rPr>
              <w:t>95% CI 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62B6A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CC708E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3EA">
              <w:rPr>
                <w:rFonts w:ascii="Times New Roman" w:eastAsia="Times New Roman" w:hAnsi="Times New Roman" w:cs="Times New Roman"/>
                <w:sz w:val="16"/>
                <w:szCs w:val="16"/>
              </w:rPr>
              <w:t>RR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06B28D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3EA">
              <w:rPr>
                <w:rFonts w:ascii="Times New Roman" w:eastAsia="Times New Roman" w:hAnsi="Times New Roman" w:cs="Times New Roman"/>
                <w:sz w:val="16"/>
                <w:szCs w:val="16"/>
              </w:rPr>
              <w:t>95% CI Mea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FCC98C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487765" w:rsidRPr="00622AC4" w14:paraId="4B380748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8270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arly </w:t>
            </w:r>
            <w:r w:rsidRPr="00A85D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agnostic Grou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D3B51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93FC1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FCB3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1D30F36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8FB607D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2EB1550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6417E18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33FF25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CCFCEA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47A5630A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C367D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TD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3161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1327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5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DB2DC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40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49D366C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vAlign w:val="bottom"/>
          </w:tcPr>
          <w:p w14:paraId="4E1ADDB9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7B8DE97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6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0A4045A3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bottom"/>
          </w:tcPr>
          <w:p w14:paraId="5EBC3E94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vAlign w:val="bottom"/>
          </w:tcPr>
          <w:p w14:paraId="76B98EBA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87765" w:rsidRPr="00622AC4" w14:paraId="09459AA9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5F0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OE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AA8A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D4FA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1, 5.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61D4C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5EE611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D04E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9, 4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A0D20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A6296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F9D4C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8, 3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26BFD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5C8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87765" w:rsidRPr="00622AC4" w14:paraId="237A4AD6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FF63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D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696F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D9374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8, 8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E9199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5C8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B466D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ADC5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, 2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42D377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B72D03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68915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2, 3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5BEED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5C8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87765" w:rsidRPr="00622AC4" w14:paraId="6C6D38B3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5CB2F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AS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0A2F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7BB5C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8, 9.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BA119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5C8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6600C7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CBA0B4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0, 4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E0E0F3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5C8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9228FA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E27E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7, 4.2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7CA259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5C8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87765" w:rsidRPr="00622AC4" w14:paraId="1449CC48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51B59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6E398" w14:textId="77777777" w:rsidR="00487765" w:rsidRPr="00A85D3D" w:rsidDel="00622AC4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63C4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22AD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B110C96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1C919D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6B0B0A91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21A145C4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FE2D6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214B1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4DB91120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985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CFBA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BF01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5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4583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40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07080694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vAlign w:val="bottom"/>
          </w:tcPr>
          <w:p w14:paraId="59F106C6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E9DBDD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65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4878CE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bottom"/>
          </w:tcPr>
          <w:p w14:paraId="6F3590E5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vAlign w:val="bottom"/>
          </w:tcPr>
          <w:p w14:paraId="7504A19E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87765" w:rsidRPr="00622AC4" w14:paraId="32C3029D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D3AA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</w:t>
            </w: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al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EEED5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D458E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, 1.0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2532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8D78C1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5E5FAD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8, 1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94857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0A8F8EF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62E60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, 1.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1F8876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487765" w:rsidRPr="00622AC4" w14:paraId="42786541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822AA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NI/DISC Ag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6C799" w14:textId="77777777" w:rsidR="00487765" w:rsidRPr="00A85D3D" w:rsidDel="00622AC4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040B86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B16CE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15E6B1E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42E4CC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77503AB3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5BE8E80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193553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1F652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0FFDD091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5185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312C2A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57820B9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, 0.97</w:t>
            </w:r>
          </w:p>
        </w:tc>
        <w:tc>
          <w:tcPr>
            <w:tcW w:w="75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C2E67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40" w:type="dxa"/>
            <w:tcBorders>
              <w:left w:val="single" w:sz="4" w:space="0" w:color="auto"/>
              <w:bottom w:val="nil"/>
            </w:tcBorders>
            <w:vAlign w:val="bottom"/>
          </w:tcPr>
          <w:p w14:paraId="18DCED0D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60" w:type="dxa"/>
            <w:tcBorders>
              <w:bottom w:val="nil"/>
            </w:tcBorders>
            <w:vAlign w:val="bottom"/>
          </w:tcPr>
          <w:p w14:paraId="6E7ED81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, 1.06</w:t>
            </w: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  <w:vAlign w:val="bottom"/>
          </w:tcPr>
          <w:p w14:paraId="13342E44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965" w:type="dxa"/>
            <w:tcBorders>
              <w:left w:val="single" w:sz="4" w:space="0" w:color="auto"/>
              <w:bottom w:val="nil"/>
            </w:tcBorders>
            <w:vAlign w:val="bottom"/>
          </w:tcPr>
          <w:p w14:paraId="53DFA6C4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925" w:type="dxa"/>
            <w:tcBorders>
              <w:bottom w:val="nil"/>
            </w:tcBorders>
            <w:vAlign w:val="bottom"/>
          </w:tcPr>
          <w:p w14:paraId="460D92A8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, 0.99</w:t>
            </w:r>
          </w:p>
        </w:tc>
        <w:tc>
          <w:tcPr>
            <w:tcW w:w="773" w:type="dxa"/>
            <w:tcBorders>
              <w:bottom w:val="nil"/>
              <w:right w:val="nil"/>
            </w:tcBorders>
            <w:vAlign w:val="bottom"/>
          </w:tcPr>
          <w:p w14:paraId="11C00EA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487765" w:rsidRPr="00622AC4" w14:paraId="2B909CA1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7063F" w14:textId="77777777" w:rsidR="00487765" w:rsidRPr="00F64D4B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64D4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 – Age Interac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F761E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7290B1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5804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0B65965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vAlign w:val="bottom"/>
          </w:tcPr>
          <w:p w14:paraId="6E901D14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9B87A9C" w14:textId="77777777" w:rsidR="00487765" w:rsidRPr="007A2CCF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54478BB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4ED87167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right w:val="nil"/>
            </w:tcBorders>
            <w:vAlign w:val="bottom"/>
          </w:tcPr>
          <w:p w14:paraId="60836398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52629ADF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5A13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male per Yea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973EF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58084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1CD73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vAlign w:val="bottom"/>
          </w:tcPr>
          <w:p w14:paraId="4B73B02F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860" w:type="dxa"/>
            <w:tcBorders>
              <w:top w:val="nil"/>
            </w:tcBorders>
            <w:vAlign w:val="bottom"/>
          </w:tcPr>
          <w:p w14:paraId="303ADB22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, 1.02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vAlign w:val="bottom"/>
          </w:tcPr>
          <w:p w14:paraId="5CF57BF2" w14:textId="77777777" w:rsidR="00487765" w:rsidRPr="007A2CCF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</w:tcBorders>
            <w:vAlign w:val="bottom"/>
          </w:tcPr>
          <w:p w14:paraId="50A0CF86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</w:tcBorders>
            <w:vAlign w:val="bottom"/>
          </w:tcPr>
          <w:p w14:paraId="44463500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right w:val="nil"/>
            </w:tcBorders>
            <w:vAlign w:val="bottom"/>
          </w:tcPr>
          <w:p w14:paraId="546C1B5D" w14:textId="77777777" w:rsidR="00487765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50BBC9FE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C3FEB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ents ADH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8CEB38" w14:textId="77777777" w:rsidR="00487765" w:rsidRPr="00A85D3D" w:rsidDel="00622AC4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289CCF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48665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6374985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vAlign w:val="bottom"/>
          </w:tcPr>
          <w:p w14:paraId="0B047482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F65639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3956AEFC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vAlign w:val="bottom"/>
          </w:tcPr>
          <w:p w14:paraId="4D83D110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4F832A5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0BB65A61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FE3F" w14:textId="77777777" w:rsidR="00487765" w:rsidRPr="00A85D3D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5D3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66A316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8B418E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5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ED821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40" w:type="dxa"/>
            <w:tcBorders>
              <w:left w:val="single" w:sz="4" w:space="0" w:color="auto"/>
              <w:bottom w:val="nil"/>
            </w:tcBorders>
            <w:vAlign w:val="bottom"/>
          </w:tcPr>
          <w:p w14:paraId="5996210F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bottom w:val="nil"/>
            </w:tcBorders>
            <w:vAlign w:val="bottom"/>
          </w:tcPr>
          <w:p w14:paraId="6F7F29B1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  <w:vAlign w:val="bottom"/>
          </w:tcPr>
          <w:p w14:paraId="7C6F650E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nil"/>
            </w:tcBorders>
            <w:vAlign w:val="bottom"/>
          </w:tcPr>
          <w:p w14:paraId="5884D0BB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25" w:type="dxa"/>
            <w:tcBorders>
              <w:bottom w:val="nil"/>
            </w:tcBorders>
            <w:vAlign w:val="bottom"/>
          </w:tcPr>
          <w:p w14:paraId="7A487F81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73" w:type="dxa"/>
            <w:tcBorders>
              <w:bottom w:val="nil"/>
              <w:right w:val="nil"/>
            </w:tcBorders>
            <w:vAlign w:val="bottom"/>
          </w:tcPr>
          <w:p w14:paraId="4A507571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87765" w:rsidRPr="00622AC4" w14:paraId="3E0EA1D3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E50C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7FB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20E4D5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7B9BC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1, 3.04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D52F7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5C88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6849643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vAlign w:val="bottom"/>
          </w:tcPr>
          <w:p w14:paraId="37855B96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75BC4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528329D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bottom"/>
          </w:tcPr>
          <w:p w14:paraId="122A84A9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, 2.12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42FEFC9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487765" w:rsidRPr="00622AC4" w14:paraId="096E6B2A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2F125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7F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ther Metaboli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C9FBF2" w14:textId="77777777" w:rsidR="00487765" w:rsidRPr="003A7FB9" w:rsidDel="00622AC4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D35525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64B4D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7233A129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vAlign w:val="bottom"/>
          </w:tcPr>
          <w:p w14:paraId="41BA9A14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B5D898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1430534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vAlign w:val="bottom"/>
          </w:tcPr>
          <w:p w14:paraId="532B6864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350AFA0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1237499E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DC28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 Diabetes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37E9B0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0CC1DA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5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5BBE3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40" w:type="dxa"/>
            <w:tcBorders>
              <w:left w:val="single" w:sz="4" w:space="0" w:color="auto"/>
              <w:bottom w:val="nil"/>
            </w:tcBorders>
            <w:vAlign w:val="bottom"/>
          </w:tcPr>
          <w:p w14:paraId="23B5B853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bottom w:val="nil"/>
            </w:tcBorders>
            <w:vAlign w:val="bottom"/>
          </w:tcPr>
          <w:p w14:paraId="0D6D1F39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  <w:right w:val="single" w:sz="4" w:space="0" w:color="auto"/>
            </w:tcBorders>
            <w:vAlign w:val="bottom"/>
          </w:tcPr>
          <w:p w14:paraId="2E5383BB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left w:val="single" w:sz="4" w:space="0" w:color="auto"/>
              <w:bottom w:val="nil"/>
            </w:tcBorders>
            <w:vAlign w:val="bottom"/>
          </w:tcPr>
          <w:p w14:paraId="54F17559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925" w:type="dxa"/>
            <w:tcBorders>
              <w:bottom w:val="nil"/>
            </w:tcBorders>
            <w:vAlign w:val="bottom"/>
          </w:tcPr>
          <w:p w14:paraId="4E2FBE0F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73" w:type="dxa"/>
            <w:tcBorders>
              <w:bottom w:val="nil"/>
              <w:right w:val="nil"/>
            </w:tcBorders>
            <w:vAlign w:val="bottom"/>
          </w:tcPr>
          <w:p w14:paraId="189B206A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487765" w:rsidRPr="00622AC4" w14:paraId="79211CE4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F455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7FB9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D5B16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3C3EBA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, 1.80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F100E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A57C28D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vAlign w:val="bottom"/>
          </w:tcPr>
          <w:p w14:paraId="13CF876C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8AF8CD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D779DA6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bottom"/>
          </w:tcPr>
          <w:p w14:paraId="30E7C697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, 1.52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6BA6E2A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487765" w:rsidRPr="00622AC4" w14:paraId="44939B60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E5CA7" w14:textId="77777777" w:rsidR="00487765" w:rsidRPr="003A7FB9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A7FB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ents Maximum Educ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153607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C68FB2" w14:textId="77777777" w:rsidR="00487765" w:rsidRPr="00920F72" w:rsidDel="00622AC4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381E6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651B0D0C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vAlign w:val="bottom"/>
          </w:tcPr>
          <w:p w14:paraId="59D083E9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6179D5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98BA157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vAlign w:val="bottom"/>
          </w:tcPr>
          <w:p w14:paraId="0CB972F5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17BC725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1A8AA8A7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C8FE8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0F72">
              <w:rPr>
                <w:rFonts w:ascii="Times New Roman" w:eastAsia="Times New Roman" w:hAnsi="Times New Roman" w:cs="Times New Roman"/>
                <w:sz w:val="16"/>
                <w:szCs w:val="16"/>
              </w:rPr>
              <w:t>Graduat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E9B5E8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F48496" w14:textId="77777777" w:rsidR="00487765" w:rsidRPr="00920F72" w:rsidDel="00622AC4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F3959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D97D06A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bottom"/>
          </w:tcPr>
          <w:p w14:paraId="24235E7B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BEC64B4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6E04D4B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5602127B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  <w:vAlign w:val="bottom"/>
          </w:tcPr>
          <w:p w14:paraId="288BE987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58699F69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4C284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achelo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573678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D15E62" w14:textId="77777777" w:rsidR="00487765" w:rsidRPr="00920F72" w:rsidDel="00622AC4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E7F57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E07E6BF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bottom"/>
          </w:tcPr>
          <w:p w14:paraId="102C2BCB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, 1.3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998CEB6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63EC5ED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713BFC92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  <w:vAlign w:val="bottom"/>
          </w:tcPr>
          <w:p w14:paraId="25556753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0582C474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56B30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me colleg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BE0DCB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23FA2B" w14:textId="77777777" w:rsidR="00487765" w:rsidRPr="00920F72" w:rsidDel="00622AC4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0F9CB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BBC719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860" w:type="dxa"/>
            <w:tcBorders>
              <w:top w:val="nil"/>
              <w:bottom w:val="nil"/>
            </w:tcBorders>
            <w:vAlign w:val="bottom"/>
          </w:tcPr>
          <w:p w14:paraId="29D1E891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, 2.01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4D3DE63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F076263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vAlign w:val="bottom"/>
          </w:tcPr>
          <w:p w14:paraId="59567BDB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  <w:vAlign w:val="bottom"/>
          </w:tcPr>
          <w:p w14:paraId="65DA5F31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87765" w:rsidRPr="00622AC4" w14:paraId="1889E3E8" w14:textId="77777777" w:rsidTr="000E74D8">
        <w:trPr>
          <w:gridAfter w:val="1"/>
          <w:wAfter w:w="37" w:type="dxa"/>
          <w:trHeight w:val="289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74DF7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gh School or Les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6BC93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CFD96" w14:textId="77777777" w:rsidR="00487765" w:rsidRPr="00920F72" w:rsidDel="00622AC4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94772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0BC6C618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vAlign w:val="bottom"/>
          </w:tcPr>
          <w:p w14:paraId="63AA4CED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, 3.1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560182" w14:textId="77777777" w:rsidR="00487765" w:rsidRPr="00920F72" w:rsidDel="000131E6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98490CC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bottom"/>
          </w:tcPr>
          <w:p w14:paraId="4DB3C145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40A41C5" w14:textId="77777777" w:rsidR="00487765" w:rsidRPr="00920F72" w:rsidRDefault="00487765" w:rsidP="000E7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CF8FDBD" w14:textId="77777777" w:rsidR="00487765" w:rsidRDefault="00487765" w:rsidP="00487765">
      <w:pPr>
        <w:rPr>
          <w:rFonts w:ascii="Times New Roman" w:hAnsi="Times New Roman" w:cs="Times New Roman"/>
          <w:sz w:val="24"/>
          <w:szCs w:val="24"/>
        </w:rPr>
      </w:pPr>
    </w:p>
    <w:p w14:paraId="772B4048" w14:textId="77777777" w:rsidR="00487765" w:rsidRPr="00120F16" w:rsidRDefault="00487765" w:rsidP="00487765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14DF77A" w14:textId="77777777" w:rsidR="00487765" w:rsidRPr="00055E95" w:rsidRDefault="00487765" w:rsidP="00487765">
      <w:pPr>
        <w:rPr>
          <w:rFonts w:ascii="Times New Roman" w:hAnsi="Times New Roman" w:cs="Times New Roman"/>
        </w:rPr>
      </w:pPr>
    </w:p>
    <w:p w14:paraId="47A86814" w14:textId="77777777" w:rsidR="003F3043" w:rsidRDefault="003F3043"/>
    <w:sectPr w:rsidR="003F3043" w:rsidSect="00487765">
      <w:headerReference w:type="default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5AF30" w14:textId="77777777" w:rsidR="003F6ABC" w:rsidRDefault="003F6ABC" w:rsidP="00487765">
      <w:pPr>
        <w:spacing w:after="0" w:line="240" w:lineRule="auto"/>
      </w:pPr>
      <w:r>
        <w:separator/>
      </w:r>
    </w:p>
  </w:endnote>
  <w:endnote w:type="continuationSeparator" w:id="0">
    <w:p w14:paraId="0E4A8A99" w14:textId="77777777" w:rsidR="003F6ABC" w:rsidRDefault="003F6ABC" w:rsidP="00487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7910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BE4DE" w14:textId="77777777" w:rsidR="00213408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57F69D" w14:textId="77777777" w:rsidR="00213408" w:rsidRDefault="002134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475B6" w14:textId="77777777" w:rsidR="003F6ABC" w:rsidRDefault="003F6ABC" w:rsidP="00487765">
      <w:pPr>
        <w:spacing w:after="0" w:line="240" w:lineRule="auto"/>
      </w:pPr>
      <w:r>
        <w:separator/>
      </w:r>
    </w:p>
  </w:footnote>
  <w:footnote w:type="continuationSeparator" w:id="0">
    <w:p w14:paraId="41B1F75D" w14:textId="77777777" w:rsidR="003F6ABC" w:rsidRDefault="003F6ABC" w:rsidP="004877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8099F" w14:textId="0B06927F" w:rsidR="00487765" w:rsidRPr="00487765" w:rsidRDefault="00487765" w:rsidP="00487765">
    <w:pPr>
      <w:pStyle w:val="Header"/>
      <w:tabs>
        <w:tab w:val="clear" w:pos="8640"/>
        <w:tab w:val="right" w:pos="6840"/>
      </w:tabs>
      <w:rPr>
        <w:sz w:val="20"/>
        <w:szCs w:val="20"/>
      </w:rPr>
    </w:pPr>
    <w:r>
      <w:tab/>
    </w:r>
    <w:r>
      <w:tab/>
      <w:t xml:space="preserve">    </w:t>
    </w:r>
    <w:r>
      <w:tab/>
    </w:r>
    <w:r w:rsidRPr="00487765">
      <w:rPr>
        <w:sz w:val="20"/>
        <w:szCs w:val="20"/>
      </w:rPr>
      <w:t>Predicting ADHD Presentation from ASD</w:t>
    </w:r>
  </w:p>
  <w:p w14:paraId="64BCCA0B" w14:textId="77777777" w:rsidR="00213408" w:rsidRDefault="002134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E6E72"/>
    <w:multiLevelType w:val="multilevel"/>
    <w:tmpl w:val="A6C20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351410"/>
    <w:multiLevelType w:val="hybridMultilevel"/>
    <w:tmpl w:val="FB9EA7B8"/>
    <w:lvl w:ilvl="0" w:tplc="3AB46646">
      <w:start w:val="8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826DD5"/>
    <w:multiLevelType w:val="hybridMultilevel"/>
    <w:tmpl w:val="895E4D16"/>
    <w:lvl w:ilvl="0" w:tplc="2166C5D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135D7C"/>
    <w:multiLevelType w:val="hybridMultilevel"/>
    <w:tmpl w:val="04FECCD6"/>
    <w:lvl w:ilvl="0" w:tplc="BCE8A41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0C7309"/>
    <w:multiLevelType w:val="hybridMultilevel"/>
    <w:tmpl w:val="2E944F10"/>
    <w:lvl w:ilvl="0" w:tplc="611837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E73273E"/>
    <w:multiLevelType w:val="multilevel"/>
    <w:tmpl w:val="74DCB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3B95D10"/>
    <w:multiLevelType w:val="hybridMultilevel"/>
    <w:tmpl w:val="EBC0D8C0"/>
    <w:lvl w:ilvl="0" w:tplc="BFE8B2C2">
      <w:start w:val="1"/>
      <w:numFmt w:val="decimal"/>
      <w:lvlText w:val="%1."/>
      <w:lvlJc w:val="left"/>
      <w:pPr>
        <w:ind w:left="2520" w:hanging="360"/>
      </w:pPr>
    </w:lvl>
    <w:lvl w:ilvl="1" w:tplc="6F7A27D4">
      <w:start w:val="1"/>
      <w:numFmt w:val="decimal"/>
      <w:lvlText w:val="%2."/>
      <w:lvlJc w:val="left"/>
      <w:pPr>
        <w:ind w:left="2520" w:hanging="360"/>
      </w:pPr>
    </w:lvl>
    <w:lvl w:ilvl="2" w:tplc="640693B8">
      <w:start w:val="1"/>
      <w:numFmt w:val="decimal"/>
      <w:lvlText w:val="%3."/>
      <w:lvlJc w:val="left"/>
      <w:pPr>
        <w:ind w:left="2520" w:hanging="360"/>
      </w:pPr>
    </w:lvl>
    <w:lvl w:ilvl="3" w:tplc="9BA0F81A">
      <w:start w:val="1"/>
      <w:numFmt w:val="decimal"/>
      <w:lvlText w:val="%4."/>
      <w:lvlJc w:val="left"/>
      <w:pPr>
        <w:ind w:left="2520" w:hanging="360"/>
      </w:pPr>
    </w:lvl>
    <w:lvl w:ilvl="4" w:tplc="B038FA58">
      <w:start w:val="1"/>
      <w:numFmt w:val="decimal"/>
      <w:lvlText w:val="%5."/>
      <w:lvlJc w:val="left"/>
      <w:pPr>
        <w:ind w:left="2520" w:hanging="360"/>
      </w:pPr>
    </w:lvl>
    <w:lvl w:ilvl="5" w:tplc="AE00E164">
      <w:start w:val="1"/>
      <w:numFmt w:val="decimal"/>
      <w:lvlText w:val="%6."/>
      <w:lvlJc w:val="left"/>
      <w:pPr>
        <w:ind w:left="2520" w:hanging="360"/>
      </w:pPr>
    </w:lvl>
    <w:lvl w:ilvl="6" w:tplc="71E4AC18">
      <w:start w:val="1"/>
      <w:numFmt w:val="decimal"/>
      <w:lvlText w:val="%7."/>
      <w:lvlJc w:val="left"/>
      <w:pPr>
        <w:ind w:left="2520" w:hanging="360"/>
      </w:pPr>
    </w:lvl>
    <w:lvl w:ilvl="7" w:tplc="93409360">
      <w:start w:val="1"/>
      <w:numFmt w:val="decimal"/>
      <w:lvlText w:val="%8."/>
      <w:lvlJc w:val="left"/>
      <w:pPr>
        <w:ind w:left="2520" w:hanging="360"/>
      </w:pPr>
    </w:lvl>
    <w:lvl w:ilvl="8" w:tplc="6B32C6A6">
      <w:start w:val="1"/>
      <w:numFmt w:val="decimal"/>
      <w:lvlText w:val="%9."/>
      <w:lvlJc w:val="left"/>
      <w:pPr>
        <w:ind w:left="2520" w:hanging="360"/>
      </w:pPr>
    </w:lvl>
  </w:abstractNum>
  <w:num w:numId="1" w16cid:durableId="149292911">
    <w:abstractNumId w:val="5"/>
  </w:num>
  <w:num w:numId="2" w16cid:durableId="2143037819">
    <w:abstractNumId w:val="1"/>
  </w:num>
  <w:num w:numId="3" w16cid:durableId="136387669">
    <w:abstractNumId w:val="4"/>
  </w:num>
  <w:num w:numId="4" w16cid:durableId="855657006">
    <w:abstractNumId w:val="6"/>
  </w:num>
  <w:num w:numId="5" w16cid:durableId="78143446">
    <w:abstractNumId w:val="0"/>
  </w:num>
  <w:num w:numId="6" w16cid:durableId="1030881722">
    <w:abstractNumId w:val="3"/>
  </w:num>
  <w:num w:numId="7" w16cid:durableId="888973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65"/>
    <w:rsid w:val="000B6B13"/>
    <w:rsid w:val="001314E3"/>
    <w:rsid w:val="00185C53"/>
    <w:rsid w:val="00191700"/>
    <w:rsid w:val="00213408"/>
    <w:rsid w:val="002160C0"/>
    <w:rsid w:val="002347B0"/>
    <w:rsid w:val="0026588C"/>
    <w:rsid w:val="002B5FB7"/>
    <w:rsid w:val="002D7F93"/>
    <w:rsid w:val="003C3EF4"/>
    <w:rsid w:val="003F3043"/>
    <w:rsid w:val="003F6ABC"/>
    <w:rsid w:val="00484B4B"/>
    <w:rsid w:val="00487765"/>
    <w:rsid w:val="00500003"/>
    <w:rsid w:val="00515A4E"/>
    <w:rsid w:val="005E1BF1"/>
    <w:rsid w:val="00676696"/>
    <w:rsid w:val="00762C16"/>
    <w:rsid w:val="0078408D"/>
    <w:rsid w:val="007C7257"/>
    <w:rsid w:val="008537B2"/>
    <w:rsid w:val="00892488"/>
    <w:rsid w:val="009066F8"/>
    <w:rsid w:val="00942503"/>
    <w:rsid w:val="00976100"/>
    <w:rsid w:val="009B3383"/>
    <w:rsid w:val="009E3EE0"/>
    <w:rsid w:val="00A17307"/>
    <w:rsid w:val="00AD2A10"/>
    <w:rsid w:val="00CF57BA"/>
    <w:rsid w:val="00D77157"/>
    <w:rsid w:val="00ED0EE1"/>
    <w:rsid w:val="00F10D99"/>
    <w:rsid w:val="00F41830"/>
    <w:rsid w:val="00FA0A11"/>
    <w:rsid w:val="4A33A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246EA"/>
  <w15:chartTrackingRefBased/>
  <w15:docId w15:val="{DCA19A6A-4950-4E01-9357-0A8C4CA8D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765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7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7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7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7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7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7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7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7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7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7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77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77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7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7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7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7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7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7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7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7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7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7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7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7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7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7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7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7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76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877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8776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8776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87765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7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765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765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487765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48776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877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765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77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765"/>
    <w:rPr>
      <w:rFonts w:eastAsiaTheme="minorEastAsia"/>
      <w:kern w:val="0"/>
      <w:lang w:eastAsia="zh-CN"/>
      <w14:ligatures w14:val="none"/>
    </w:rPr>
  </w:style>
  <w:style w:type="character" w:customStyle="1" w:styleId="cf01">
    <w:name w:val="cf01"/>
    <w:basedOn w:val="DefaultParagraphFont"/>
    <w:rsid w:val="00487765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487765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87765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487765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EA9ADB-0AF2-4D6C-9AA1-EACA39C61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4</Words>
  <Characters>6013</Characters>
  <Application>Microsoft Office Word</Application>
  <DocSecurity>0</DocSecurity>
  <Lines>19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 Schweitzer</dc:creator>
  <cp:keywords/>
  <dc:description/>
  <cp:lastModifiedBy>Julie Schweitzer</cp:lastModifiedBy>
  <cp:revision>2</cp:revision>
  <dcterms:created xsi:type="dcterms:W3CDTF">2025-05-28T21:21:00Z</dcterms:created>
  <dcterms:modified xsi:type="dcterms:W3CDTF">2025-05-28T21:21:00Z</dcterms:modified>
</cp:coreProperties>
</file>